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3BA40" w14:textId="7331B74F" w:rsidR="006B62C4" w:rsidRPr="00195E2C" w:rsidRDefault="006B62C4" w:rsidP="00704949">
      <w:pPr>
        <w:pStyle w:val="Standard"/>
        <w:spacing w:line="276" w:lineRule="auto"/>
        <w:jc w:val="both"/>
        <w:rPr>
          <w:rFonts w:ascii="Times New Roman" w:hAnsi="Times New Roman" w:cs="Times New Roman"/>
          <w:sz w:val="36"/>
          <w:szCs w:val="36"/>
          <w:lang w:val="en-GB"/>
        </w:rPr>
      </w:pPr>
      <w:r w:rsidRPr="00195E2C">
        <w:rPr>
          <w:rFonts w:ascii="Times New Roman" w:hAnsi="Times New Roman" w:cs="Times New Roman"/>
          <w:b/>
          <w:bCs/>
          <w:sz w:val="36"/>
          <w:szCs w:val="36"/>
        </w:rPr>
        <w:t>Supplemental methods to “</w:t>
      </w:r>
      <w:r w:rsidRPr="00195E2C">
        <w:rPr>
          <w:rFonts w:ascii="Times New Roman" w:hAnsi="Times New Roman" w:cs="Times New Roman"/>
          <w:sz w:val="36"/>
          <w:szCs w:val="36"/>
          <w:lang w:val="en-GB"/>
        </w:rPr>
        <w:t>Trends and geographic patterns of overweight and obesity among Tanzanian adults: evidence from the 2010–2022 Demographic and Health Surveys”</w:t>
      </w:r>
    </w:p>
    <w:p w14:paraId="2B7CF454" w14:textId="77777777" w:rsidR="006B62C4" w:rsidRPr="00D03654" w:rsidRDefault="006B62C4" w:rsidP="006B62C4">
      <w:pPr>
        <w:pStyle w:val="Standard"/>
        <w:spacing w:line="480" w:lineRule="auto"/>
        <w:jc w:val="both"/>
        <w:rPr>
          <w:rFonts w:ascii="Times New Roman" w:hAnsi="Times New Roman" w:cs="Times New Roman"/>
          <w:b/>
          <w:bCs/>
          <w:lang w:val="en-GB"/>
        </w:rPr>
      </w:pPr>
    </w:p>
    <w:p w14:paraId="3EC11BA5" w14:textId="77777777" w:rsidR="006B62C4" w:rsidRDefault="006B62C4" w:rsidP="006B62C4">
      <w:pPr>
        <w:spacing w:after="0" w:line="480" w:lineRule="auto"/>
        <w:jc w:val="both"/>
        <w:rPr>
          <w:rFonts w:ascii="Times New Roman" w:hAnsi="Times New Roman" w:cs="Times New Roman"/>
          <w:b/>
          <w:bCs/>
          <w:sz w:val="32"/>
          <w:szCs w:val="32"/>
        </w:rPr>
      </w:pPr>
    </w:p>
    <w:p w14:paraId="705F08C8" w14:textId="0EABA25A" w:rsidR="006B62C4" w:rsidRPr="00D03654" w:rsidRDefault="006B62C4" w:rsidP="006B62C4">
      <w:pPr>
        <w:spacing w:after="0" w:line="480" w:lineRule="auto"/>
        <w:jc w:val="both"/>
        <w:rPr>
          <w:rFonts w:ascii="Times New Roman" w:hAnsi="Times New Roman" w:cs="Times New Roman"/>
          <w:b/>
          <w:bCs/>
          <w:sz w:val="32"/>
          <w:szCs w:val="32"/>
        </w:rPr>
      </w:pPr>
      <w:r w:rsidRPr="00D03654">
        <w:rPr>
          <w:rFonts w:ascii="Times New Roman" w:hAnsi="Times New Roman" w:cs="Times New Roman"/>
          <w:b/>
          <w:bCs/>
          <w:sz w:val="32"/>
          <w:szCs w:val="32"/>
        </w:rPr>
        <w:t>Subnational prevalence estimation</w:t>
      </w:r>
    </w:p>
    <w:p w14:paraId="08E0C8E3" w14:textId="4AF57736" w:rsidR="006B62C4" w:rsidRPr="00D03654" w:rsidRDefault="006B62C4" w:rsidP="006B62C4">
      <w:pPr>
        <w:spacing w:after="0" w:line="480" w:lineRule="auto"/>
        <w:ind w:firstLine="720"/>
        <w:jc w:val="both"/>
        <w:rPr>
          <w:rFonts w:ascii="Times New Roman" w:hAnsi="Times New Roman" w:cs="Times New Roman"/>
          <w:sz w:val="24"/>
          <w:szCs w:val="24"/>
        </w:rPr>
      </w:pPr>
      <w:r w:rsidRPr="00D03654">
        <w:rPr>
          <w:rFonts w:ascii="Times New Roman" w:hAnsi="Times New Roman" w:cs="Times New Roman"/>
          <w:sz w:val="24"/>
          <w:szCs w:val="24"/>
        </w:rPr>
        <w:t xml:space="preserve">Health metrics are mostly spatially related and exhibit dependence due to influence by various factors. To account for these dependencies, interpolation methods </w:t>
      </w:r>
      <w:r>
        <w:rPr>
          <w:rFonts w:ascii="Times New Roman" w:hAnsi="Times New Roman" w:cs="Times New Roman"/>
          <w:sz w:val="24"/>
          <w:szCs w:val="24"/>
        </w:rPr>
        <w:t>were</w:t>
      </w:r>
      <w:r w:rsidRPr="00D03654">
        <w:rPr>
          <w:rFonts w:ascii="Times New Roman" w:hAnsi="Times New Roman" w:cs="Times New Roman"/>
          <w:sz w:val="24"/>
          <w:szCs w:val="24"/>
        </w:rPr>
        <w:t xml:space="preserve"> applied to predict health metrics at unsampled locations using data from sampled locations </w:t>
      </w:r>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2kcsvcsrhe","properties":{"formattedCitation":"[1,2]","plainCitation":"[1,2]","noteIndex":0},"citationItems":[{"id":1903,"uris":["http://zotero.org/users/local/UcY1FY1l/items/NMIWRCV5"],"itemData":{"id":1903,"type":"article-journal","abstract":"OBJETIVO: Comparar empiricamente as regressões de Cox, log-binomial, Poisson e logística para estimar razões de prevalência em estudos de corte transversal. MÉTODOS: Foram utilizados dados de um estudo epidemiológico transversal (n=2.072), de base populacional, realizado com idosos na cidade de São Paulo (SP), entre maio de 2003 e abril de 2005. Diagnósticos de demência, possíveis casos de transtorno mental comum e autopercepção de saúde ruim foram escolhidos como desfechos com prevalência baixa, intermediária e alta, respectivamente. Foram utilizadas variáveis de confusão com duas ou mais categorias ou valores contínuos. Valores de referência para estimativas por ponto e por intervalo para as razões de prevalência (RP) foram obtidos pelo método de estratificação de Mantel-Haenszel. Estimativas ajustadas foram calculadas utilizando regressões de Cox e Poisson com variância robusta, e regressão log-binomial. Odds ratios (OR) brutos e ajustados foram obtidos pela regressão logística. RESULTADOS: As estimativas por ponto e por intervalo obtidas pelas regressões de Cox e Poisson foram semelhantes à obtida pela estratificação de Mantel-Haenszel, independentemente da prevalência do desfecho e das covariáveis do modelo. O modelo log-binomial apresentou dificuldade de convergência quando o desfecho tinha prevalência alta e havia covariável contínua no modelo. A regressão logística produziu estimativas por ponto e por intervalo maiores do que as obtidas pelos outros métodos, principalmente para os desfechos com maiores prevalências iniciais. Se interpretados como estimativas de RP, os OR superestimariam as associações para os desfechos com prevalência inicial baixa, intermediária e alta em 13%, quase 100% e quatro vezes mais, respectivamente. CONCLUSÕES: Em análise de dados de estudos de corte transversal, os modelos de Cox e Poisson com variância robusta são melhores alternativas que a regressão logística. O modelo de regressão log-binomial produz estimativas não enviesadas da RP, mas pode apresentar dificuldade de convergência quando o desfecho é muito freqüente e a variável de confusão é contínua.","container-title":"Revista de Saúde Pública","DOI":"https://doi.org/10.1590/S0034-89102008000600003","ISSN":"0034-8910, 1518-8787","journalAbbreviation":"Rev. Saúde Pública","language":"en","note":"publisher: Faculdade de Saúde Pública da Universidade de São Paulo","page":"992-998","source":"SciELO","title":"Methods for estimating prevalence ratios in cross-sectional studies","volume":"42","author":[{"family":"Coutinho","given":"Leticia M. S."},{"family":"Scazufca","given":"Marcia"},{"family":"Menezes","given":"Paulo R."}],"issued":{"date-parts":[["2008",12]]}}},{"id":1901,"uris":["http://zotero.org/users/local/UcY1FY1l/items/HWPVJ2SB"],"itemData":{"id":1901,"type":"webpage","title":"Cross-sectional studies | Revista de la Facultad de Medicina Humana","URL":"http://revistas.urp.edu.pe/index.php/RFMH/article/view/3069","accessed":{"date-parts":[["2025",1,17]]}}}],"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sz w:val="24"/>
        </w:rPr>
        <w:t>[1,2]</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xml:space="preserve">. By considering spatial relationships between areas, these methods offer valuable insights into the health status of populations in areas lacking direct observations. To obtain subnational estimates of prevalence of overweight and obesity across the country, we used the Kernel density estimation (KDE), an interpolation method that uses features within a neighbourhood to estimate values at locations with unmeasured prevalence. Following </w:t>
      </w:r>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9sd9v6r1j","properties":{"formattedCitation":"[3]","plainCitation":"[3]","noteIndex":0},"citationItems":[{"id":382,"uris":["http://zotero.org/users/local/UcY1FY1l/items/NC7GSBNF"],"itemData":{"id":382,"type":"article-journal","abstract":"For many countries, in particular in sub-Saharan Africa, Demographic and Health Surveys (DHS) are the main estimates of HIV prevalence at national levels in general population. Several DHS collect longitude and latitude of surveyed clusters.In this paper, we present three methodological approaches for mapping spatial variations of HIV prevalence from DHS. These approaches are applied to DHS simulation sampled from a model country. The estimated surfaces are then compared with the initial surface of the model.We show that a method using kernel estimators with adaptive bandwidths of the same number of observed people allows estimating main regional trends of the epidemics. Its application to data from 2003 DHS of Burkina Faso give a plausible picture of the epidemiological situation in this country. Keywords: interpolation, regional trends, methodology, demographic and health surveys, developing countries, HIV","container-title":"Cybergeo: European Journal of Geography","DOI":"10.4000/cybergeo.24606","ISSN":"1278-3366","language":"en","license":"https://creativecommons.org/licenses/by/4.0/","note":"publisher: CNRS-UMR Géographie-cités 8504","source":"journals.openedition.org","title":"Methods for mapping regional trends of HIV prevalence from Demographic and Health Surveys (DHS)","URL":"https://journals.openedition.org/cybergeo/24606","author":[{"family":"Larmarange","given":"Joseph"},{"family":"Vallo","given":"Roselyne"},{"family":"Yaro","given":"Seydou"},{"family":"Msellati","given":"Philippe"},{"family":"Méda","given":"Nicolas"}],"accessed":{"date-parts":[["2024",6,21]]},"issued":{"date-parts":[["2011",10,26]]}}}],"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sz w:val="24"/>
        </w:rPr>
        <w:t>[3]</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mathematically, we estimated the intensity surface</w:t>
      </w:r>
      <w:r w:rsidRPr="00D03654">
        <w:rPr>
          <w:rFonts w:ascii="Times New Roman" w:hAnsi="Times New Roman" w:cs="Times New Roman"/>
          <w:i/>
          <w:iCs/>
          <w:sz w:val="24"/>
          <w:szCs w:val="24"/>
        </w:rPr>
        <w:t>,</w:t>
      </w:r>
      <w:r w:rsidRPr="00D03654">
        <w:rPr>
          <w:rFonts w:ascii="Times New Roman" w:eastAsiaTheme="minorEastAsia" w:hAnsi="Times New Roman" w:cs="Times New Roman"/>
          <w:i/>
          <w:sz w:val="24"/>
          <w:szCs w:val="24"/>
        </w:rPr>
        <w:t xml:space="preserve"> </w:t>
      </w:r>
      <m:oMath>
        <m:r>
          <w:rPr>
            <w:rFonts w:ascii="Cambria Math" w:eastAsiaTheme="minorEastAsia"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x,y</m:t>
            </m:r>
          </m:e>
        </m:d>
      </m:oMath>
      <w:r w:rsidRPr="00D03654">
        <w:rPr>
          <w:rFonts w:ascii="Times New Roman" w:hAnsi="Times New Roman" w:cs="Times New Roman"/>
          <w:sz w:val="24"/>
          <w:szCs w:val="24"/>
        </w:rPr>
        <w:t xml:space="preserve"> according to the following formula:</w:t>
      </w:r>
    </w:p>
    <w:p w14:paraId="3287530E" w14:textId="77777777" w:rsidR="006B62C4" w:rsidRPr="00D03654" w:rsidRDefault="006B62C4" w:rsidP="006B62C4">
      <w:pPr>
        <w:spacing w:after="0" w:line="480" w:lineRule="auto"/>
        <w:jc w:val="both"/>
        <w:rPr>
          <w:rFonts w:ascii="Times New Roman" w:hAnsi="Times New Roman" w:cs="Times New Roman"/>
          <w:sz w:val="24"/>
          <w:szCs w:val="24"/>
        </w:rPr>
      </w:pPr>
    </w:p>
    <w:p w14:paraId="0C8A0878" w14:textId="77777777" w:rsidR="006B62C4" w:rsidRPr="00D03654" w:rsidRDefault="006B62C4" w:rsidP="006B62C4">
      <w:pPr>
        <w:spacing w:after="0" w:line="480" w:lineRule="auto"/>
        <w:jc w:val="both"/>
        <w:rPr>
          <w:rFonts w:ascii="Times New Roman" w:hAnsi="Times New Roman" w:cs="Times New Roman"/>
          <w:sz w:val="24"/>
          <w:szCs w:val="24"/>
        </w:rPr>
      </w:pPr>
      <m:oMathPara>
        <m:oMath>
          <m:r>
            <w:rPr>
              <w:rFonts w:ascii="Cambria Math" w:eastAsiaTheme="minorEastAsia"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f>
                <m:fPr>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w:rPr>
                          <w:rFonts w:ascii="Cambria Math" w:hAnsi="Cambria Math" w:cs="Times New Roman"/>
                          <w:sz w:val="24"/>
                          <w:szCs w:val="24"/>
                        </w:rPr>
                        <m:t>2</m:t>
                      </m:r>
                    </m:sup>
                  </m:sSubSup>
                </m:den>
              </m:f>
              <m:r>
                <w:rPr>
                  <w:rFonts w:ascii="Cambria Math" w:hAnsi="Cambria Math" w:cs="Times New Roman"/>
                  <w:sz w:val="24"/>
                  <w:szCs w:val="24"/>
                </w:rPr>
                <m:t>K</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den>
                  </m:f>
                </m:e>
              </m:d>
            </m:e>
          </m:nary>
        </m:oMath>
      </m:oMathPara>
    </w:p>
    <w:p w14:paraId="2673A8E8" w14:textId="53DB0313" w:rsidR="006B62C4" w:rsidRPr="00D03654" w:rsidRDefault="006B62C4" w:rsidP="006B62C4">
      <w:pPr>
        <w:spacing w:after="0" w:line="480" w:lineRule="auto"/>
        <w:jc w:val="both"/>
        <w:rPr>
          <w:rFonts w:ascii="Times New Roman" w:hAnsi="Times New Roman" w:cs="Times New Roman"/>
          <w:sz w:val="24"/>
          <w:szCs w:val="24"/>
        </w:rPr>
      </w:pPr>
      <w:r w:rsidRPr="00D03654">
        <w:rPr>
          <w:rFonts w:ascii="Times New Roman" w:hAnsi="Times New Roman" w:cs="Times New Roman"/>
          <w:sz w:val="24"/>
          <w:szCs w:val="24"/>
        </w:rPr>
        <w:t xml:space="preserve">where, </w:t>
      </w:r>
      <m:oMath>
        <m:r>
          <w:rPr>
            <w:rFonts w:ascii="Cambria Math" w:hAnsi="Cambria Math" w:cs="Times New Roman"/>
            <w:sz w:val="24"/>
            <w:szCs w:val="24"/>
          </w:rPr>
          <m:t>n</m:t>
        </m:r>
      </m:oMath>
      <w:r w:rsidRPr="00D03654">
        <w:rPr>
          <w:rFonts w:ascii="Times New Roman" w:hAnsi="Times New Roman" w:cs="Times New Roman"/>
          <w:i/>
          <w:iCs/>
          <w:sz w:val="24"/>
          <w:szCs w:val="24"/>
        </w:rPr>
        <w:t xml:space="preserve"> </w:t>
      </w:r>
      <w:r w:rsidRPr="00D03654">
        <w:rPr>
          <w:rFonts w:ascii="Times New Roman" w:hAnsi="Times New Roman" w:cs="Times New Roman"/>
          <w:sz w:val="24"/>
          <w:szCs w:val="24"/>
        </w:rPr>
        <w:t xml:space="preserve">is the number of observed overweight and obesity cases,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D03654">
        <w:rPr>
          <w:rFonts w:ascii="Times New Roman" w:hAnsi="Times New Roman" w:cs="Times New Roman"/>
          <w:sz w:val="24"/>
          <w:szCs w:val="24"/>
        </w:rPr>
        <w:t xml:space="preserve"> is the geometrical distance between each observed case at each location (</w:t>
      </w:r>
      <w:proofErr w:type="spellStart"/>
      <w:proofErr w:type="gramStart"/>
      <w:r w:rsidRPr="00D03654">
        <w:rPr>
          <w:rFonts w:ascii="Times New Roman" w:hAnsi="Times New Roman" w:cs="Times New Roman"/>
          <w:i/>
          <w:iCs/>
          <w:sz w:val="24"/>
          <w:szCs w:val="24"/>
        </w:rPr>
        <w:t>x,y</w:t>
      </w:r>
      <w:proofErr w:type="spellEnd"/>
      <w:proofErr w:type="gramEnd"/>
      <w:r w:rsidRPr="00D03654">
        <w:rPr>
          <w:rFonts w:ascii="Times New Roman" w:hAnsi="Times New Roman" w:cs="Times New Roman"/>
          <w:i/>
          <w:iCs/>
          <w:sz w:val="24"/>
          <w:szCs w:val="24"/>
        </w:rPr>
        <w:t>)</w:t>
      </w:r>
      <w:r w:rsidRPr="00D03654">
        <w:rPr>
          <w:rFonts w:ascii="Times New Roman" w:hAnsi="Times New Roman" w:cs="Times New Roman"/>
          <w:sz w:val="24"/>
          <w:szCs w:val="24"/>
        </w:rPr>
        <w:t xml:space="preserve">, </w:t>
      </w:r>
      <m:oMath>
        <m:r>
          <w:rPr>
            <w:rFonts w:ascii="Cambria Math" w:hAnsi="Cambria Math" w:cs="Times New Roman"/>
            <w:sz w:val="24"/>
            <w:szCs w:val="24"/>
          </w:rPr>
          <m:t>K</m:t>
        </m:r>
      </m:oMath>
      <w:r w:rsidRPr="00D03654">
        <w:rPr>
          <w:rFonts w:ascii="Times New Roman" w:hAnsi="Times New Roman" w:cs="Times New Roman"/>
          <w:i/>
          <w:iCs/>
          <w:sz w:val="24"/>
          <w:szCs w:val="24"/>
        </w:rPr>
        <w:t xml:space="preserve"> </w:t>
      </w:r>
      <w:r w:rsidRPr="00D03654">
        <w:rPr>
          <w:rFonts w:ascii="Times New Roman" w:hAnsi="Times New Roman" w:cs="Times New Roman"/>
          <w:sz w:val="24"/>
          <w:szCs w:val="24"/>
        </w:rPr>
        <w:t xml:space="preserve">is the kernel density function, an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oMath>
      <w:r w:rsidRPr="00D03654">
        <w:rPr>
          <w:rFonts w:ascii="Times New Roman" w:hAnsi="Times New Roman" w:cs="Times New Roman"/>
          <w:i/>
          <w:iCs/>
          <w:sz w:val="24"/>
          <w:szCs w:val="24"/>
        </w:rPr>
        <w:t xml:space="preserve"> </w:t>
      </w:r>
      <w:r w:rsidRPr="00D03654">
        <w:rPr>
          <w:rFonts w:ascii="Times New Roman" w:hAnsi="Times New Roman" w:cs="Times New Roman"/>
          <w:sz w:val="24"/>
          <w:szCs w:val="24"/>
        </w:rPr>
        <w:t>is the bandwidth used for each case</w:t>
      </w:r>
      <w:r w:rsidRPr="00D03654">
        <w:rPr>
          <w:rFonts w:ascii="Times New Roman" w:hAnsi="Times New Roman" w:cs="Times New Roman"/>
          <w:i/>
          <w:iCs/>
          <w:sz w:val="24"/>
          <w:szCs w:val="24"/>
        </w:rPr>
        <w:t xml:space="preserve"> </w:t>
      </w:r>
      <w:proofErr w:type="spellStart"/>
      <w:r w:rsidRPr="00D03654">
        <w:rPr>
          <w:rFonts w:ascii="Times New Roman" w:hAnsi="Times New Roman" w:cs="Times New Roman"/>
          <w:i/>
          <w:iCs/>
          <w:sz w:val="24"/>
          <w:szCs w:val="24"/>
        </w:rPr>
        <w:t>i</w:t>
      </w:r>
      <w:proofErr w:type="spellEnd"/>
      <w:r w:rsidRPr="00D03654">
        <w:rPr>
          <w:rFonts w:ascii="Times New Roman" w:hAnsi="Times New Roman" w:cs="Times New Roman"/>
          <w:sz w:val="24"/>
          <w:szCs w:val="24"/>
        </w:rPr>
        <w:t xml:space="preserve">.  Given that our data was georeferenced at cluster level, we used </w:t>
      </w:r>
      <w:proofErr w:type="spellStart"/>
      <w:r w:rsidRPr="00D03654">
        <w:rPr>
          <w:rFonts w:ascii="Times New Roman" w:hAnsi="Times New Roman" w:cs="Times New Roman"/>
          <w:i/>
          <w:iCs/>
          <w:sz w:val="24"/>
          <w:szCs w:val="24"/>
        </w:rPr>
        <w:t>PrevR</w:t>
      </w:r>
      <w:proofErr w:type="spellEnd"/>
      <w:r w:rsidRPr="00D03654">
        <w:rPr>
          <w:rFonts w:ascii="Times New Roman" w:hAnsi="Times New Roman" w:cs="Times New Roman"/>
          <w:sz w:val="24"/>
          <w:szCs w:val="24"/>
        </w:rPr>
        <w:t xml:space="preserve">  package in R </w:t>
      </w:r>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3tff8tl3s","properties":{"formattedCitation":"[3]","plainCitation":"[3]","noteIndex":0},"citationItems":[{"id":382,"uris":["http://zotero.org/users/local/UcY1FY1l/items/NC7GSBNF"],"itemData":{"id":382,"type":"article-journal","abstract":"For many countries, in particular in sub-Saharan Africa, Demographic and Health Surveys (DHS) are the main estimates of HIV prevalence at national levels in general population. Several DHS collect longitude and latitude of surveyed clusters.In this paper, we present three methodological approaches for mapping spatial variations of HIV prevalence from DHS. These approaches are applied to DHS simulation sampled from a model country. The estimated surfaces are then compared with the initial surface of the model.We show that a method using kernel estimators with adaptive bandwidths of the same number of observed people allows estimating main regional trends of the epidemics. Its application to data from 2003 DHS of Burkina Faso give a plausible picture of the epidemiological situation in this country. Keywords: interpolation, regional trends, methodology, demographic and health surveys, developing countries, HIV","container-title":"Cybergeo: European Journal of Geography","DOI":"10.4000/cybergeo.24606","ISSN":"1278-3366","language":"en","license":"https://creativecommons.org/licenses/by/4.0/","note":"publisher: CNRS-UMR Géographie-cités 8504","source":"journals.openedition.org","title":"Methods for mapping regional trends of HIV prevalence from Demographic and Health Surveys (DHS)","URL":"https://journals.openedition.org/cybergeo/24606","author":[{"family":"Larmarange","given":"Joseph"},{"family":"Vallo","given":"Roselyne"},{"family":"Yaro","given":"Seydou"},{"family":"Msellati","given":"Philippe"},{"family":"Méda","given":"Nicolas"}],"accessed":{"date-parts":[["2024",6,21]]},"issued":{"date-parts":[["2011",10,26]]}}}],"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sz w:val="24"/>
        </w:rPr>
        <w:t>[3]</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xml:space="preserve"> which uses Gaussian kernel estimators with an adaptive bandwidth of equal number of observations to interpolate prevalence surfaces. This kernel density estimation </w:t>
      </w:r>
      <w:r w:rsidRPr="00D03654">
        <w:rPr>
          <w:rFonts w:ascii="Times New Roman" w:hAnsi="Times New Roman" w:cs="Times New Roman"/>
          <w:sz w:val="24"/>
          <w:szCs w:val="24"/>
        </w:rPr>
        <w:lastRenderedPageBreak/>
        <w:t>uses adaptive bandwidths based on a minimal number of observations (</w:t>
      </w:r>
      <w:r w:rsidRPr="00D03654">
        <w:rPr>
          <w:rFonts w:ascii="Times New Roman" w:hAnsi="Times New Roman" w:cs="Times New Roman"/>
          <w:i/>
          <w:iCs/>
          <w:sz w:val="24"/>
          <w:szCs w:val="24"/>
        </w:rPr>
        <w:t>N</w:t>
      </w:r>
      <w:r w:rsidRPr="00D03654">
        <w:rPr>
          <w:rFonts w:ascii="Times New Roman" w:hAnsi="Times New Roman" w:cs="Times New Roman"/>
          <w:sz w:val="24"/>
          <w:szCs w:val="24"/>
        </w:rPr>
        <w:t xml:space="preserve">) obtained through the </w:t>
      </w:r>
      <w:proofErr w:type="spellStart"/>
      <w:r w:rsidRPr="00D03654">
        <w:rPr>
          <w:rFonts w:ascii="Times New Roman" w:hAnsi="Times New Roman" w:cs="Times New Roman"/>
          <w:i/>
          <w:iCs/>
          <w:sz w:val="24"/>
          <w:szCs w:val="24"/>
        </w:rPr>
        <w:t>Noptim</w:t>
      </w:r>
      <w:proofErr w:type="spellEnd"/>
      <w:r w:rsidRPr="00D03654">
        <w:rPr>
          <w:rFonts w:ascii="Times New Roman" w:hAnsi="Times New Roman" w:cs="Times New Roman"/>
          <w:i/>
          <w:iCs/>
          <w:sz w:val="24"/>
          <w:szCs w:val="24"/>
        </w:rPr>
        <w:t>()</w:t>
      </w:r>
      <w:r w:rsidRPr="00D03654">
        <w:rPr>
          <w:rFonts w:ascii="Times New Roman" w:hAnsi="Times New Roman" w:cs="Times New Roman"/>
          <w:sz w:val="24"/>
          <w:szCs w:val="24"/>
        </w:rPr>
        <w:t xml:space="preserve"> function within </w:t>
      </w:r>
      <w:proofErr w:type="spellStart"/>
      <w:r w:rsidRPr="00D03654">
        <w:rPr>
          <w:rFonts w:ascii="Times New Roman" w:hAnsi="Times New Roman" w:cs="Times New Roman"/>
          <w:i/>
          <w:iCs/>
          <w:sz w:val="24"/>
          <w:szCs w:val="24"/>
        </w:rPr>
        <w:t>PrevR</w:t>
      </w:r>
      <w:proofErr w:type="spellEnd"/>
      <w:r w:rsidRPr="00D03654">
        <w:rPr>
          <w:rFonts w:ascii="Times New Roman" w:hAnsi="Times New Roman" w:cs="Times New Roman"/>
          <w:sz w:val="24"/>
          <w:szCs w:val="24"/>
        </w:rPr>
        <w:t xml:space="preserve"> </w:t>
      </w:r>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10f96h9lfd","properties":{"formattedCitation":"[4]","plainCitation":"[4]","noteIndex":0},"citationItems":[{"id":1520,"uris":["http://zotero.org/users/local/UcY1FY1l/items/938FYP6S"],"itemData":{"id":1520,"type":"article-journal","abstract":"Objectives:\nA better understanding of the subnational variations could be paramount to the efficiency and effectiveness of the response to the HIV epidemic. The purpose of this study is to describe the methodology used to produce the first estimates at second subnational level released by UNAIDS.\n\nMethods:\nWe selected national population-based surveys with HIV testing and survey clusters geolocation, conducted in 2008 or later. A kernel density estimation approach (prevR) with adaptive bandwidths was used to generate a surface of HIV prevalence. This surface was combined with LandScan global population distribution grid to estimate the spatial distribution of people living with HIV (PLWHIV). Finally, results were adjusted to national UNAIDS's published estimates and merged per second subnational administrative unit. An indicator of the quality of the estimates was computed for each administrative unit.\n\nResults:\nThese estimates combine two complementary approaches: the prevR method, focusing on spatial variations of HIV prevalence, as well as national estimates published by UNAIDS, taking into account trends of HIV prevalence over time. Seventeen country reports have been produced. However, quality of the estimates at second subnational level is highly heterogonous between countries, depending on the number of units and the survey sampling size. In some countries, estimates at second subnational level are very uncertain and should be interpreted with caution.\n\nConclusion:\nThese estimates at second subnational level constitute a first step to help countries to better understand their HIV epidemic and to inform programming at lower geographical levels. Further developments are needed to better match local needs.","container-title":"AIDS (London, England)","DOI":"10.1097/QAD.0000000000000480","ISSN":"0269-9370","issue":"4","journalAbbreviation":"AIDS","note":"PMID: 25406750\nPMCID: PMC4247267","page":"S469-S476","source":"PubMed Central","title":"HIV estimates at second subnational level from national population-based surveys","volume":"28","author":[{"family":"Larmarange","given":"Joseph"},{"family":"Bendaud","given":"Victoria"}],"issued":{"date-parts":[["2014",11]]}}}],"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sz w:val="24"/>
        </w:rPr>
        <w:t>[4]</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xml:space="preserve">.  </w:t>
      </w:r>
      <w:r w:rsidRPr="00D03654">
        <w:rPr>
          <w:rFonts w:ascii="Times New Roman" w:hAnsi="Times New Roman" w:cs="Times New Roman"/>
          <w:i/>
          <w:iCs/>
          <w:sz w:val="24"/>
          <w:szCs w:val="24"/>
        </w:rPr>
        <w:t>N</w:t>
      </w:r>
      <w:r w:rsidRPr="00D03654">
        <w:rPr>
          <w:rFonts w:ascii="Times New Roman" w:hAnsi="Times New Roman" w:cs="Times New Roman"/>
          <w:sz w:val="24"/>
          <w:szCs w:val="24"/>
        </w:rPr>
        <w:t xml:space="preserve"> is dependent on the observed national prevalence, number of people sampled, and surveyed and geolocated clusters. The surface is a weighted estimate of overweight and obesity prevalence surface with parameter </w:t>
      </w:r>
      <w:r w:rsidRPr="00D03654">
        <w:rPr>
          <w:rFonts w:ascii="Times New Roman" w:hAnsi="Times New Roman" w:cs="Times New Roman"/>
          <w:i/>
          <w:iCs/>
          <w:sz w:val="24"/>
          <w:szCs w:val="24"/>
        </w:rPr>
        <w:t>N</w:t>
      </w:r>
      <w:r w:rsidRPr="00D03654">
        <w:rPr>
          <w:rFonts w:ascii="Times New Roman" w:hAnsi="Times New Roman" w:cs="Times New Roman"/>
          <w:sz w:val="24"/>
          <w:szCs w:val="24"/>
        </w:rPr>
        <w:t xml:space="preserve"> for each survey separately, and men and women, according to our dataset.  This method has been used elsewhere in health research </w:t>
      </w:r>
      <w:bookmarkStart w:id="0" w:name="_Hlk205551634"/>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2olihhifph","properties":{"formattedCitation":"[4\\uc0\\u8211{}6]","plainCitation":"[4–6]","noteIndex":0},"citationItems":[{"id":1520,"uris":["http://zotero.org/users/local/UcY1FY1l/items/938FYP6S"],"itemData":{"id":1520,"type":"article-journal","abstract":"Objectives:\nA better understanding of the subnational variations could be paramount to the efficiency and effectiveness of the response to the HIV epidemic. The purpose of this study is to describe the methodology used to produce the first estimates at second subnational level released by UNAIDS.\n\nMethods:\nWe selected national population-based surveys with HIV testing and survey clusters geolocation, conducted in 2008 or later. A kernel density estimation approach (prevR) with adaptive bandwidths was used to generate a surface of HIV prevalence. This surface was combined with LandScan global population distribution grid to estimate the spatial distribution of people living with HIV (PLWHIV). Finally, results were adjusted to national UNAIDS's published estimates and merged per second subnational administrative unit. An indicator of the quality of the estimates was computed for each administrative unit.\n\nResults:\nThese estimates combine two complementary approaches: the prevR method, focusing on spatial variations of HIV prevalence, as well as national estimates published by UNAIDS, taking into account trends of HIV prevalence over time. Seventeen country reports have been produced. However, quality of the estimates at second subnational level is highly heterogonous between countries, depending on the number of units and the survey sampling size. In some countries, estimates at second subnational level are very uncertain and should be interpreted with caution.\n\nConclusion:\nThese estimates at second subnational level constitute a first step to help countries to better understand their HIV epidemic and to inform programming at lower geographical levels. Further developments are needed to better match local needs.","container-title":"AIDS (London, England)","DOI":"10.1097/QAD.0000000000000480","ISSN":"0269-9370","issue":"4","journalAbbreviation":"AIDS","note":"PMID: 25406750\nPMCID: PMC4247267","page":"S469-S476","source":"PubMed Central","title":"HIV estimates at second subnational level from national population-based surveys","volume":"28","author":[{"family":"Larmarange","given":"Joseph"},{"family":"Bendaud","given":"Victoria"}],"issued":{"date-parts":[["2014",11]]}}},{"id":1174,"uris":["http://zotero.org/users/local/UcY1FY1l/items/XWBYZBBP"],"itemData":{"id":1174,"type":"article-journal","abstract":"Cardiovascular disease (CVD) is increasing in Sub-Saharan Africa (SSA). Overweight/obesity and tobacco use are modifiable CVD risk factors, however literature about the spatiotemporal dynamics of these risk factors in the region at subnational or local scales is lacking. We describe the spatiotemporal trends of overweight/obesity and tobacco use at subnational levels over a 13-year period (2003 to 2016) in five East African nations.","container-title":"International Journal of Health Geographics","DOI":"10.1186/s12942-023-00342-7","ISSN":"1476-072X","issue":"1","journalAbbreviation":"International Journal of Health Geographics","page":"20","source":"BioMed Central","title":"Spatial and temporal trends of overweight/obesity and tobacco use in East Africa: subnational insights into cardiovascular disease risk factors","title-short":"Spatial and temporal trends of overweight/obesity and tobacco use in East Africa","volume":"22","author":[{"family":"Keino","given":"Barbara Chebet"},{"family":"Carrel","given":"Margaret"}],"issued":{"date-parts":[["2023",8,24]]}}},{"id":1525,"uris":["http://zotero.org/users/local/UcY1FY1l/items/CMKNWK2X"],"itemData":{"id":1525,"type":"article-journal","abstract":"The objective of this study was to model the predictors of HIV prevalence in Malawi through a complex sample logistic regression and spatial mapping approach using the national Demographic and Health Survey datasets.","container-title":"BMC Public Health","DOI":"10.1186/s12889-020-09278-0","ISSN":"1471-2458","issue":"1","journalAbbreviation":"BMC Public Health","page":"1167","source":"BioMed Central","title":"Spatial analysis of factors associated with HIV infection in Malawi: indicators for effective prevention","title-short":"Spatial analysis of factors associated with HIV infection in Malawi","volume":"20","author":[{"family":"Nutor","given":"Jerry John"},{"family":"Duah","given":"Henry Ofori"},{"family":"Agbadi","given":"Pascal"},{"family":"Duodu","given":"Precious Adade"},{"family":"Gondwe","given":"Kaboni W."}],"issued":{"date-parts":[["2020",7,25]]}}}],"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kern w:val="0"/>
          <w:sz w:val="24"/>
        </w:rPr>
        <w:t>[4–6]</w:t>
      </w:r>
      <w:r w:rsidRPr="00D03654">
        <w:rPr>
          <w:rFonts w:ascii="Times New Roman" w:hAnsi="Times New Roman" w:cs="Times New Roman"/>
          <w:sz w:val="24"/>
          <w:szCs w:val="24"/>
        </w:rPr>
        <w:fldChar w:fldCharType="end"/>
      </w:r>
      <w:bookmarkEnd w:id="0"/>
      <w:r w:rsidRPr="00D03654">
        <w:rPr>
          <w:rFonts w:ascii="Times New Roman" w:hAnsi="Times New Roman" w:cs="Times New Roman"/>
          <w:sz w:val="24"/>
          <w:szCs w:val="24"/>
        </w:rPr>
        <w:t xml:space="preserve">.  </w:t>
      </w:r>
      <w:r w:rsidRPr="00D03654">
        <w:rPr>
          <w:rFonts w:ascii="Times New Roman" w:hAnsi="Times New Roman" w:cs="Times New Roman"/>
          <w:sz w:val="24"/>
          <w:szCs w:val="24"/>
          <w:lang w:val="en-US"/>
        </w:rPr>
        <w:t>For comparison purposes, we estimated areas of high prevalence of overweight and obesity by combining the continuous surface prevalence data, and computed the combined upper quintile (80</w:t>
      </w:r>
      <w:r w:rsidRPr="00D03654">
        <w:rPr>
          <w:rFonts w:ascii="Times New Roman" w:hAnsi="Times New Roman" w:cs="Times New Roman"/>
          <w:sz w:val="24"/>
          <w:szCs w:val="24"/>
          <w:vertAlign w:val="superscript"/>
          <w:lang w:val="en-US"/>
        </w:rPr>
        <w:t>th</w:t>
      </w:r>
      <w:r w:rsidRPr="00D03654">
        <w:rPr>
          <w:rFonts w:ascii="Times New Roman" w:hAnsi="Times New Roman" w:cs="Times New Roman"/>
          <w:sz w:val="24"/>
          <w:szCs w:val="24"/>
          <w:lang w:val="en-US"/>
        </w:rPr>
        <w:t xml:space="preserve"> percentile). This enabled identification of </w:t>
      </w:r>
      <w:r>
        <w:rPr>
          <w:rFonts w:ascii="Times New Roman" w:hAnsi="Times New Roman" w:cs="Times New Roman"/>
          <w:sz w:val="24"/>
          <w:szCs w:val="24"/>
          <w:lang w:val="en-US"/>
        </w:rPr>
        <w:t>high prevalence areas</w:t>
      </w:r>
      <w:r w:rsidRPr="00D03654">
        <w:rPr>
          <w:rFonts w:ascii="Times New Roman" w:hAnsi="Times New Roman" w:cs="Times New Roman"/>
          <w:sz w:val="24"/>
          <w:szCs w:val="24"/>
          <w:lang w:val="en-US"/>
        </w:rPr>
        <w:t xml:space="preserve"> and comparison across surveys. </w:t>
      </w:r>
    </w:p>
    <w:p w14:paraId="3E23806F" w14:textId="77777777" w:rsidR="006B62C4" w:rsidRPr="00D03654" w:rsidRDefault="006B62C4" w:rsidP="006B62C4">
      <w:pPr>
        <w:spacing w:after="0" w:line="480" w:lineRule="auto"/>
        <w:jc w:val="both"/>
        <w:rPr>
          <w:rFonts w:ascii="Times New Roman" w:hAnsi="Times New Roman" w:cs="Times New Roman"/>
          <w:b/>
          <w:bCs/>
          <w:i/>
          <w:iCs/>
          <w:sz w:val="24"/>
          <w:szCs w:val="24"/>
          <w:lang w:val="en-US"/>
        </w:rPr>
      </w:pPr>
    </w:p>
    <w:p w14:paraId="7302E5FB" w14:textId="3312D977" w:rsidR="006B62C4" w:rsidRPr="00D03654" w:rsidRDefault="00B41C4E" w:rsidP="006B62C4">
      <w:pPr>
        <w:spacing w:before="240" w:after="0" w:line="276" w:lineRule="auto"/>
        <w:jc w:val="both"/>
        <w:rPr>
          <w:rFonts w:ascii="Times New Roman" w:hAnsi="Times New Roman" w:cs="Times New Roman"/>
          <w:b/>
          <w:bCs/>
          <w:sz w:val="32"/>
          <w:szCs w:val="32"/>
          <w:lang w:val="en-US"/>
        </w:rPr>
      </w:pPr>
      <w:r>
        <w:rPr>
          <w:rFonts w:ascii="Times New Roman" w:hAnsi="Times New Roman" w:cs="Times New Roman"/>
          <w:b/>
          <w:bCs/>
          <w:sz w:val="32"/>
          <w:szCs w:val="32"/>
          <w:lang w:val="en-US"/>
        </w:rPr>
        <w:t>Identification of high-risk areas using</w:t>
      </w:r>
      <w:r w:rsidR="006B62C4" w:rsidRPr="00D03654">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G</w:t>
      </w:r>
      <w:r w:rsidR="006B62C4" w:rsidRPr="00D03654">
        <w:rPr>
          <w:rFonts w:ascii="Times New Roman" w:hAnsi="Times New Roman" w:cs="Times New Roman"/>
          <w:b/>
          <w:bCs/>
          <w:sz w:val="32"/>
          <w:szCs w:val="32"/>
          <w:lang w:val="en-US"/>
        </w:rPr>
        <w:t xml:space="preserve">eneralized </w:t>
      </w:r>
      <w:r>
        <w:rPr>
          <w:rFonts w:ascii="Times New Roman" w:hAnsi="Times New Roman" w:cs="Times New Roman"/>
          <w:b/>
          <w:bCs/>
          <w:sz w:val="32"/>
          <w:szCs w:val="32"/>
          <w:lang w:val="en-US"/>
        </w:rPr>
        <w:t>A</w:t>
      </w:r>
      <w:r w:rsidR="006B62C4" w:rsidRPr="00D03654">
        <w:rPr>
          <w:rFonts w:ascii="Times New Roman" w:hAnsi="Times New Roman" w:cs="Times New Roman"/>
          <w:b/>
          <w:bCs/>
          <w:sz w:val="32"/>
          <w:szCs w:val="32"/>
          <w:lang w:val="en-US"/>
        </w:rPr>
        <w:t xml:space="preserve">dditive </w:t>
      </w:r>
      <w:r>
        <w:rPr>
          <w:rFonts w:ascii="Times New Roman" w:hAnsi="Times New Roman" w:cs="Times New Roman"/>
          <w:b/>
          <w:bCs/>
          <w:sz w:val="32"/>
          <w:szCs w:val="32"/>
          <w:lang w:val="en-US"/>
        </w:rPr>
        <w:t>M</w:t>
      </w:r>
      <w:r w:rsidR="006B62C4" w:rsidRPr="00D03654">
        <w:rPr>
          <w:rFonts w:ascii="Times New Roman" w:hAnsi="Times New Roman" w:cs="Times New Roman"/>
          <w:b/>
          <w:bCs/>
          <w:sz w:val="32"/>
          <w:szCs w:val="32"/>
          <w:lang w:val="en-US"/>
        </w:rPr>
        <w:t xml:space="preserve">odels </w:t>
      </w:r>
    </w:p>
    <w:p w14:paraId="4B431C5D" w14:textId="363B30AB" w:rsidR="006B62C4" w:rsidRPr="00D03654" w:rsidRDefault="006B62C4" w:rsidP="00F62A37">
      <w:pPr>
        <w:spacing w:before="240" w:after="0" w:line="480" w:lineRule="auto"/>
        <w:ind w:firstLine="720"/>
        <w:jc w:val="both"/>
        <w:rPr>
          <w:rFonts w:ascii="Times New Roman" w:hAnsi="Times New Roman" w:cs="Times New Roman"/>
          <w:sz w:val="24"/>
          <w:szCs w:val="24"/>
          <w:lang w:val="en-US"/>
        </w:rPr>
      </w:pPr>
      <w:r w:rsidRPr="00D03654">
        <w:rPr>
          <w:rFonts w:ascii="Times New Roman" w:hAnsi="Times New Roman" w:cs="Times New Roman"/>
          <w:sz w:val="24"/>
          <w:szCs w:val="24"/>
          <w:lang w:val="en-US"/>
        </w:rPr>
        <w:t xml:space="preserve">We used generalized additive models (GAMs) which allows for location based smoothing functions to estimate risk of overweight and obesity at local scales. Given that respondents belong to either </w:t>
      </w:r>
    </w:p>
    <w:p w14:paraId="68A3FC24" w14:textId="77777777" w:rsidR="006B62C4" w:rsidRPr="00D03654" w:rsidRDefault="006B62C4" w:rsidP="006B62C4">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1,  </m:t>
                  </m:r>
                  <m:r>
                    <m:rPr>
                      <m:nor/>
                    </m:rPr>
                    <w:rPr>
                      <w:rFonts w:ascii="Times New Roman" w:hAnsi="Times New Roman" w:cs="Times New Roman"/>
                      <w:sz w:val="24"/>
                      <w:szCs w:val="24"/>
                    </w:rPr>
                    <m:t>if respondents have overweight or obesity</m:t>
                  </m:r>
                </m:e>
                <m:e>
                  <m:r>
                    <w:rPr>
                      <w:rFonts w:ascii="Cambria Math" w:hAnsi="Cambria Math" w:cs="Times New Roman"/>
                      <w:sz w:val="24"/>
                      <w:szCs w:val="24"/>
                    </w:rPr>
                    <m:t>0,  &amp;</m:t>
                  </m:r>
                  <m:r>
                    <m:rPr>
                      <m:nor/>
                    </m:rPr>
                    <w:rPr>
                      <w:rFonts w:ascii="Times New Roman" w:hAnsi="Times New Roman" w:cs="Times New Roman"/>
                      <w:sz w:val="24"/>
                      <w:szCs w:val="24"/>
                    </w:rPr>
                    <m:t>Otherwise</m:t>
                  </m:r>
                </m:e>
              </m:eqArr>
            </m:e>
          </m:d>
        </m:oMath>
      </m:oMathPara>
    </w:p>
    <w:p w14:paraId="760CE18B" w14:textId="4D5CC04B" w:rsidR="006B62C4" w:rsidRPr="00D03654" w:rsidRDefault="006B62C4" w:rsidP="006B62C4">
      <w:pPr>
        <w:spacing w:line="480" w:lineRule="auto"/>
        <w:jc w:val="both"/>
        <w:rPr>
          <w:rFonts w:ascii="Times New Roman" w:hAnsi="Times New Roman" w:cs="Times New Roman"/>
          <w:sz w:val="24"/>
          <w:szCs w:val="24"/>
        </w:rPr>
      </w:pPr>
      <w:r w:rsidRPr="00D03654">
        <w:rPr>
          <w:rFonts w:ascii="Times New Roman" w:eastAsiaTheme="minorEastAsia" w:hAnsi="Times New Roman" w:cs="Times New Roman"/>
          <w:sz w:val="24"/>
          <w:szCs w:val="24"/>
        </w:rPr>
        <w:t xml:space="preserve">at each location </w:t>
      </w:r>
      <m:oMath>
        <m:r>
          <w:rPr>
            <w:rFonts w:ascii="Cambria Math" w:hAnsi="Cambria Math" w:cs="Times New Roman"/>
            <w:sz w:val="24"/>
            <w:szCs w:val="24"/>
          </w:rPr>
          <m:t xml:space="preserve"> (x,y)</m:t>
        </m:r>
      </m:oMath>
      <w:r w:rsidRPr="00D03654">
        <w:rPr>
          <w:rFonts w:ascii="Times New Roman" w:eastAsiaTheme="minorEastAsia" w:hAnsi="Times New Roman" w:cs="Times New Roman"/>
          <w:sz w:val="24"/>
          <w:szCs w:val="24"/>
        </w:rPr>
        <w:t xml:space="preserve">, then, </w:t>
      </w:r>
      <m:oMath>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x,y</m:t>
            </m:r>
          </m:e>
        </m:d>
      </m:oMath>
      <w:r w:rsidRPr="00D03654">
        <w:rPr>
          <w:rFonts w:ascii="Times New Roman" w:eastAsiaTheme="minorEastAsia" w:hAnsi="Times New Roman" w:cs="Times New Roman"/>
          <w:sz w:val="24"/>
          <w:szCs w:val="24"/>
        </w:rPr>
        <w:t xml:space="preserve"> follows a Bernoulli distribution from a binomial family with  </w:t>
      </w:r>
      <w:r w:rsidRPr="00D03654">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y</m:t>
            </m:r>
          </m:e>
        </m:d>
      </m:oMath>
      <w:r w:rsidRPr="00D03654">
        <w:rPr>
          <w:rFonts w:ascii="Times New Roman" w:eastAsiaTheme="minorEastAsia" w:hAnsi="Times New Roman" w:cs="Times New Roman"/>
          <w:sz w:val="24"/>
          <w:szCs w:val="24"/>
        </w:rPr>
        <w:t xml:space="preserve"> being the probability of having overweight or obesity and </w:t>
      </w:r>
      <m:oMath>
        <m:r>
          <w:rPr>
            <w:rFonts w:ascii="Cambria Math" w:eastAsiaTheme="minorEastAsia" w:hAnsi="Cambria Math" w:cs="Times New Roman"/>
            <w:sz w:val="24"/>
            <w:szCs w:val="24"/>
          </w:rPr>
          <m:t xml:space="preserve">1- </m:t>
        </m:r>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y</m:t>
            </m:r>
          </m:e>
        </m:d>
      </m:oMath>
      <w:r w:rsidRPr="00D03654">
        <w:rPr>
          <w:rFonts w:ascii="Times New Roman" w:eastAsiaTheme="minorEastAsia" w:hAnsi="Times New Roman" w:cs="Times New Roman"/>
          <w:sz w:val="24"/>
          <w:szCs w:val="24"/>
        </w:rPr>
        <w:t xml:space="preserve"> the probability that the respondent at location </w:t>
      </w:r>
      <m:oMath>
        <m:d>
          <m:dPr>
            <m:ctrlPr>
              <w:rPr>
                <w:rFonts w:ascii="Cambria Math" w:hAnsi="Cambria Math" w:cs="Times New Roman"/>
                <w:i/>
                <w:sz w:val="24"/>
                <w:szCs w:val="24"/>
              </w:rPr>
            </m:ctrlPr>
          </m:dPr>
          <m:e>
            <m:r>
              <w:rPr>
                <w:rFonts w:ascii="Cambria Math" w:hAnsi="Cambria Math" w:cs="Times New Roman"/>
                <w:sz w:val="24"/>
                <w:szCs w:val="24"/>
              </w:rPr>
              <m:t>x,y</m:t>
            </m:r>
          </m:e>
        </m:d>
      </m:oMath>
      <w:r w:rsidRPr="00D03654">
        <w:rPr>
          <w:rFonts w:ascii="Times New Roman" w:eastAsiaTheme="minorEastAsia" w:hAnsi="Times New Roman" w:cs="Times New Roman"/>
          <w:sz w:val="24"/>
          <w:szCs w:val="24"/>
        </w:rPr>
        <w:t xml:space="preserve"> does not have overweight or obesity. </w:t>
      </w:r>
      <w:r w:rsidRPr="00D03654">
        <w:rPr>
          <w:rFonts w:ascii="Times New Roman" w:hAnsi="Times New Roman" w:cs="Times New Roman"/>
          <w:sz w:val="24"/>
          <w:szCs w:val="24"/>
        </w:rPr>
        <w:t xml:space="preserve">However, to account for the overestimation of the effect measure when the outcome of interest is common (i.e. prevalence &gt;10%) </w:t>
      </w:r>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1pn33ic722","properties":{"formattedCitation":"[7]","plainCitation":"[7]","noteIndex":0},"citationItems":[{"id":1918,"uris":["http://zotero.org/users/local/UcY1FY1l/items/UKYQ7ZD6"],"itemData":{"id":1918,"type":"article-journal","abstract":"Adichotomous (2-category) outcome variable is often encountered in biomedical research, and Multiple Logistic Regression is often deployed forthe analysis of such data.As Logistic Regression estimates the Odds Ratio (OR) as an effect measure, it is only suitable for case-control studies. For cross-sectional and time-to-event studies, the Prevalence Ratio and Cumulative Incidence Ratio can be estimated and easily interpreted. The logistic regression will produce the OR which is difﬁcult to interpret in these studies. In this report, we reviewed 3 alternative multivariate statistical models to replace Logistic Regression for the analysis of data from cross-sectional and time-to-event studies, viz, Modiﬁed Cox Proportional Hazard Regression Model, Log-Binomial Regression Model and Poisson Regression Model incorporating the Robust Sandwich Variance. Although none of the models is without ﬂaws, we conclude the last model is the most viable. A numeric example is given to compare the statistical results obtained from all 4 models.","container-title":"Annals of the Academy of Medicine, Singapore","DOI":"10.47102/annals-acadmedsg.V38N8p714","ISSN":"0304-4602","issue":"8","journalAbbreviation":"Ann Acad Med Singap","language":"en","page":"714-719","source":"DOI.org (Crossref)","title":"A Practical Guide for Multivariate Analysis of Dichotomous Outcomes","volume":"38","author":[{"family":"Lee","given":"James"},{"family":"Tan","given":"Chuen Seng"},{"family":"Chia","given":"Kee Seng"}],"issued":{"date-parts":[["2009",8,15]]}}}],"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sz w:val="24"/>
        </w:rPr>
        <w:t>[7]</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xml:space="preserve">, the model was constructed using a modified Poisson regression which includes the log link function and Poisson family with robust </w:t>
      </w:r>
      <w:bookmarkStart w:id="1" w:name="_Hlk195606300"/>
      <w:r w:rsidRPr="00D03654">
        <w:rPr>
          <w:rFonts w:ascii="Times New Roman" w:hAnsi="Times New Roman" w:cs="Times New Roman"/>
          <w:sz w:val="24"/>
          <w:szCs w:val="24"/>
        </w:rPr>
        <w:t xml:space="preserve">variance-covariance estimator </w:t>
      </w:r>
      <w:bookmarkEnd w:id="1"/>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2k6iheva04","properties":{"formattedCitation":"[1,2,8\\uc0\\u8211{}10]","plainCitation":"[1,2,8–10]","noteIndex":0},"citationItems":[{"id":1903,"uris":["http://zotero.org/users/local/UcY1FY1l/items/NMIWRCV5"],"itemData":{"id":1903,"type":"article-journal","abstract":"OBJETIVO: Comparar empiricamente as regressões de Cox, log-binomial, Poisson e logística para estimar razões de prevalência em estudos de corte transversal. MÉTODOS: Foram utilizados dados de um estudo epidemiológico transversal (n=2.072), de base populacional, realizado com idosos na cidade de São Paulo (SP), entre maio de 2003 e abril de 2005. Diagnósticos de demência, possíveis casos de transtorno mental comum e autopercepção de saúde ruim foram escolhidos como desfechos com prevalência baixa, intermediária e alta, respectivamente. Foram utilizadas variáveis de confusão com duas ou mais categorias ou valores contínuos. Valores de referência para estimativas por ponto e por intervalo para as razões de prevalência (RP) foram obtidos pelo método de estratificação de Mantel-Haenszel. Estimativas ajustadas foram calculadas utilizando regressões de Cox e Poisson com variância robusta, e regressão log-binomial. Odds ratios (OR) brutos e ajustados foram obtidos pela regressão logística. RESULTADOS: As estimativas por ponto e por intervalo obtidas pelas regressões de Cox e Poisson foram semelhantes à obtida pela estratificação de Mantel-Haenszel, independentemente da prevalência do desfecho e das covariáveis do modelo. O modelo log-binomial apresentou dificuldade de convergência quando o desfecho tinha prevalência alta e havia covariável contínua no modelo. A regressão logística produziu estimativas por ponto e por intervalo maiores do que as obtidas pelos outros métodos, principalmente para os desfechos com maiores prevalências iniciais. Se interpretados como estimativas de RP, os OR superestimariam as associações para os desfechos com prevalência inicial baixa, intermediária e alta em 13%, quase 100% e quatro vezes mais, respectivamente. CONCLUSÕES: Em análise de dados de estudos de corte transversal, os modelos de Cox e Poisson com variância robusta são melhores alternativas que a regressão logística. O modelo de regressão log-binomial produz estimativas não enviesadas da RP, mas pode apresentar dificuldade de convergência quando o desfecho é muito freqüente e a variável de confusão é contínua.","container-title":"Revista de Saúde Pública","DOI":"https://doi.org/10.1590/S0034-89102008000600003","ISSN":"0034-8910, 1518-8787","journalAbbreviation":"Rev. Saúde Pública","language":"en","note":"publisher: Faculdade de Saúde Pública da Universidade de São Paulo","page":"992-998","source":"SciELO","title":"Methods for estimating prevalence ratios in cross-sectional studies","volume":"42","author":[{"family":"Coutinho","given":"Leticia M. S."},{"family":"Scazufca","given":"Marcia"},{"family":"Menezes","given":"Paulo R."}],"issued":{"date-parts":[["2008",12]]}}},{"id":1901,"uris":["http://zotero.org/users/local/UcY1FY1l/items/HWPVJ2SB"],"itemData":{"id":1901,"type":"webpage","title":"Cross-sectional studies | Revista de la Facultad de Medicina Humana","URL":"http://revistas.urp.edu.pe/index.php/RFMH/article/view/3069","accessed":{"date-parts":[["2025",1,17]]}},"label":"page"},{"id":1919,"uris":["http://zotero.org/users/local/UcY1FY1l/items/WL3C8Y78"],"itemData":{"id":1919,"type":"article-journal","abstract":"&lt;p&gt;One of the most commonly observational study designs employed in veterinary is the cross-sectional study with binary outcomes. To measure an association with exposure, the use of prevalence ratios (PR) or odds ratios (OR) are possible. In human epidemiology, much has been discussed about the use of the OR exclusively for case–control studies and some authors reported that there is no good justification for fitting logistic regression when the prevalence of the disease is high, in which OR overestimate the PR. Nonetheless, interpretation of OR is difficult since confusing between risk and odds can lead to incorrect quantitative interpretation of data such as “the risk is X times greater,” commonly reported in studies that use OR. The aims of this study were (&lt;xref ref-type=\"bibr\" rid=\"B1\"&gt;1&lt;/xref&gt;) to review articles with cross-sectional designs to assess the statistical method used and the appropriateness of the interpretation of the estimated measure of association and (&lt;xref ref-type=\"bibr\" rid=\"B2\"&gt;2&lt;/xref&gt;) to illustrate the use of alternative statistical methods that estimate PR directly. An overview of statistical methods and its interpretation using the Preferred Reporting Items for Systematic Reviews and Meta-Analyses (PRISMA) guidelines was conducted and included a diverse set of peer-reviewed journals among the veterinary science field using PubMed as the search engine. From each article, the statistical method used and the appropriateness of the interpretation of the estimated measure of association were registered. Additionally, four alternative models for logistic regression that estimate directly PR were tested using our own dataset from a cross-sectional study on bovine viral diarrhea virus. The initial search strategy found 62 articles, in which 6 articles were excluded and therefore 56 studies were used for the overall analysis. The review showed that independent of the level of prevalence reported, 96% of articles employed logistic regression, thus estimating the OR. Results of the multivariate models indicated that logistic regression was the method that most overestimated the PR. The findings of this study indicate that although there are methods that directly estimate PR, many studies in veterinary science do not use these methods and misinterpret the OR estimated by the logistic regression.&lt;/p&gt;","container-title":"Frontiers in Veterinary Science","DOI":"10.3389/fvets.2017.00193","ISSN":"2297-1769","journalAbbreviation":"Front. Vet. Sci.","language":"English","note":"publisher: Frontiers","source":"Frontiers","title":"Odds Ratio or Prevalence Ratio? An Overview of Reported Statistical Methods and Appropriateness of Interpretations in Cross-sectional Studies with Dichotomous Outcomes in Veterinary Medicine","title-short":"Odds Ratio or Prevalence Ratio?","URL":"https://www.frontiersin.org/journals/veterinary-science/articles/10.3389/fvets.2017.00193/full","volume":"4","author":[{"family":"Martinez","given":"Brayan Alexander Fonseca"},{"family":"Leotti","given":"Vanessa Bielefeldt"},{"family":"Silva","given":"Gustavo de Sousa","dropping-particle":"e"},{"family":"Nunes","given":"Luciana Neves"},{"family":"Machado","given":"Gustavo"},{"family":"Corbellini","given":"Luís Gustavo"}],"accessed":{"date-parts":[["2025",1,17]]},"issued":{"date-parts":[["2017",11,10]]}}},{"id":1921,"uris":["http://zotero.org/users/local/UcY1FY1l/items/7773XDRV"],"itemData":{"id":1921,"type":"article-journal","abstract":"Cross-sectional studies are epidemiological design which can be considered as descriptive or analytical designs depending on the general objective. This is a quickly and economical design and allows to calculate the prevalence of a condition. Also, the relationship of temporality between the exposition and the outcome is being measured simultaneously on a unique period, not being possible to identify a directionality in the temporality. When there is an analytic objective, the association measure used is the Prevalence Ratio (PR), specially when the prevalence of the outcome is more or equal to 10% or the Odds Ratio (OR) when that prevalence is lower. To quantify this association different regression models like Binomial log or Poisson log can be used, including generalized lineal models. If the association measure is OR, the most common used model is the multiple logistic regression.","container-title":"Revista de la Facultad de Medicina Humana","DOI":"DOI 10.25176/RFMH.v21i1.3069","ISSN":"2308-0531","issue":"1","language":"es","license":"Copyright (c) 2020 Revista de la Facultad de Medicina Humana","note":"number: 1","title":"Estudios transversales: Cross-sectional studies","title-short":"Estudios transversales","volume":"21","author":[{"family":"Vega","given":"Aleksandar Cvetković"},{"family":"Maguiña","given":"Jorge L."},{"family":"Soto","given":"Alonso"},{"family":"Lama-Valdivia","given":"Jaime"},{"family":"López","given":"Lucy E. Correa"}],"issued":{"date-parts":[["2021"]]}}},{"id":1923,"uris":["http://zotero.org/users/local/UcY1FY1l/items/NHIZTTW6"],"itemData":{"id":1923,"type":"article-journal","abstract":"Background\nCross-sectional studies with binary outcomes analyzed by logistic regression are frequent in the epidemiological literature. However, the odds ratio can importantly overestimate the prevalence ratio, the measure of choice in these studies. Also, controlling for confounding is not equivalent for the two measures. In this paper we explore alternatives for modeling data of such studies with techniques that directly estimate the prevalence ratio.\n\nMethods\nWe compared Cox regression with constant time at risk, Poisson regression and log-binomial regression against the standard Mantel-Haenszel estimators. Models with robust variance estimators in Cox and Poisson regressions and variance corrected by the scale parameter in Poisson regression were also evaluated.\n\nResults\nThree outcomes, from a cross-sectional study carried out in Pelotas, Brazil, with different levels of prevalence were explored: weight-for-age deficit (4%), asthma (31%) and mother in a paid job (52%). Unadjusted Cox/Poisson regression and Poisson regression with scale parameter adjusted by deviance performed worst in terms of interval estimates. Poisson regression with scale parameter adjusted by χ2 showed variable performance depending on the outcome prevalence. Cox/Poisson regression with robust variance, and log-binomial regression performed equally well when the model was correctly specified.\n\nConclusions\nCox or Poisson regression with robust variance and log-binomial regression provide correct estimates and are a better alternative for the analysis of cross-sectional studies with binary outcomes than logistic regression, since the prevalence ratio is more interpretable and easier to communicate to non-specialists than the odds ratio. However, precautions are needed to avoid estimation problems in specific situations.","container-title":"BMC Medical Research Methodology","DOI":"10.1186/1471-2288-3-21","ISSN":"1471-2288","journalAbbreviation":"BMC Med Res Methodol","note":"PMID: 14567763\nPMCID: PMC521200","page":"21","source":"PubMed Central","title":"Alternatives for logistic regression in cross-sectional studies: an empirical comparison of models that directly estimate the prevalence ratio","title-short":"Alternatives for logistic regression in cross-sectional studies","volume":"3","author":[{"family":"Barros","given":"Aluísio JD"},{"family":"Hirakata","given":"Vânia N"}],"issued":{"date-parts":[["2003",10,20]]}}}],"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kern w:val="0"/>
          <w:sz w:val="24"/>
        </w:rPr>
        <w:t>[1,2,8–10]</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xml:space="preserve">. </w:t>
      </w:r>
      <w:r w:rsidRPr="00D03654">
        <w:rPr>
          <w:rFonts w:ascii="Times New Roman" w:hAnsi="Times New Roman" w:cs="Times New Roman"/>
          <w:sz w:val="24"/>
          <w:szCs w:val="24"/>
          <w:lang w:val="en-US"/>
        </w:rPr>
        <w:t xml:space="preserve">Because the data used in this study is from cross-sectional studies and that the overall prevalence of </w:t>
      </w:r>
      <w:r w:rsidRPr="00D03654">
        <w:rPr>
          <w:rFonts w:ascii="Times New Roman" w:hAnsi="Times New Roman" w:cs="Times New Roman"/>
          <w:sz w:val="24"/>
          <w:szCs w:val="24"/>
          <w:lang w:val="en-US"/>
        </w:rPr>
        <w:lastRenderedPageBreak/>
        <w:t xml:space="preserve">overweight and obesity is greater than 10%,  the GAMs were fitted to estimate the prevalence ratios (PR) </w:t>
      </w:r>
      <w:r w:rsidRPr="00D03654">
        <w:rPr>
          <w:rFonts w:ascii="Times New Roman" w:hAnsi="Times New Roman" w:cs="Times New Roman"/>
          <w:sz w:val="24"/>
          <w:szCs w:val="24"/>
          <w:lang w:val="en-US"/>
        </w:rPr>
        <w:fldChar w:fldCharType="begin"/>
      </w:r>
      <w:r w:rsidR="00415584">
        <w:rPr>
          <w:rFonts w:ascii="Times New Roman" w:hAnsi="Times New Roman" w:cs="Times New Roman"/>
          <w:sz w:val="24"/>
          <w:szCs w:val="24"/>
          <w:lang w:val="en-US"/>
        </w:rPr>
        <w:instrText xml:space="preserve"> ADDIN ZOTERO_ITEM CSL_CITATION {"citationID":"anr1cpffhh","properties":{"formattedCitation":"[11]","plainCitation":"[11]","noteIndex":0},"citationItems":[{"id":1905,"uris":["http://zotero.org/users/local/UcY1FY1l/items/AQWK6DBS"],"itemData":{"id":1905,"type":"article-journal","abstract":"The extensive use of logistic regression models in analytical epidemiology as well as in randomized clinical trials, often creates inflated estimates of the relative risk (RR). Particularly, in cases where a binary outcome has a high or moderate incidence in the studied population (&gt;10%), the bias in assessing the relative risk may be very high. Meta-analysis studies have estimated that about 40% of the relative risk estimates in prospective investigations, through binary logistic models, lead to extensive bias of the population parameters. The problem of risk inflation also appears in cross-sectional studies with binary outcomes, where the parameter of interest is the prevalence ratio. As an alternative to the use of logistic regression models in both longitudinal and cross-sectional studies, the modified Poisson regression model is proposed.","container-title":"Diagnostics","DOI":"10.3390/diagnostics12112851","ISSN":"2075-4418","issue":"11","journalAbbreviation":"Diagnostics (Basel)","note":"PMID: 36428910\nPMCID: PMC9689401","page":"2851","source":"PubMed Central","title":"Overestimation of Relative Risk and Prevalence Ratio: Misuse of Logistic Modeling","title-short":"Overestimation of Relative Risk and Prevalence Ratio","volume":"12","author":[{"family":"Gnardellis","given":"Charalambos"},{"family":"Notara","given":"Venetia"},{"family":"Papadakaki","given":"Maria"},{"family":"Gialamas","given":"Vasilis"},{"family":"Chliaoutakis","given":"Joannes"}],"issued":{"date-parts":[["2022",11,17]]}}}],"schema":"https://github.com/citation-style-language/schema/raw/master/csl-citation.json"} </w:instrText>
      </w:r>
      <w:r w:rsidRPr="00D03654">
        <w:rPr>
          <w:rFonts w:ascii="Times New Roman" w:hAnsi="Times New Roman" w:cs="Times New Roman"/>
          <w:sz w:val="24"/>
          <w:szCs w:val="24"/>
          <w:lang w:val="en-US"/>
        </w:rPr>
        <w:fldChar w:fldCharType="separate"/>
      </w:r>
      <w:r w:rsidR="00415584" w:rsidRPr="00415584">
        <w:rPr>
          <w:rFonts w:ascii="Times New Roman" w:hAnsi="Times New Roman" w:cs="Times New Roman"/>
          <w:sz w:val="24"/>
        </w:rPr>
        <w:t>[11]</w:t>
      </w:r>
      <w:r w:rsidRPr="00D03654">
        <w:rPr>
          <w:rFonts w:ascii="Times New Roman" w:hAnsi="Times New Roman" w:cs="Times New Roman"/>
          <w:sz w:val="24"/>
          <w:szCs w:val="24"/>
          <w:lang w:val="en-US"/>
        </w:rPr>
        <w:fldChar w:fldCharType="end"/>
      </w:r>
      <w:r w:rsidRPr="00D03654">
        <w:rPr>
          <w:rFonts w:ascii="Times New Roman" w:hAnsi="Times New Roman" w:cs="Times New Roman"/>
          <w:sz w:val="24"/>
          <w:szCs w:val="24"/>
          <w:lang w:val="en-US"/>
        </w:rPr>
        <w:t xml:space="preserve">  at every location in the country. These models are part of the non-parametric or semi-parametric regression models allowing to model the spatial effects of the geographical locations of binary outcomes using a log link and Poisson family with robust variance-covariance estimator while adjusting for socio-demographic factors. </w:t>
      </w:r>
      <w:r w:rsidRPr="00D03654">
        <w:rPr>
          <w:rFonts w:ascii="Times New Roman" w:hAnsi="Times New Roman" w:cs="Times New Roman"/>
          <w:sz w:val="24"/>
          <w:szCs w:val="24"/>
        </w:rPr>
        <w:t xml:space="preserve">Mathematically </w:t>
      </w:r>
      <w:r w:rsidRPr="00D03654">
        <w:rPr>
          <w:rFonts w:ascii="Times New Roman" w:hAnsi="Times New Roman" w:cs="Times New Roman"/>
          <w:sz w:val="24"/>
          <w:szCs w:val="24"/>
        </w:rPr>
        <w:fldChar w:fldCharType="begin"/>
      </w:r>
      <w:r w:rsidR="00415584">
        <w:rPr>
          <w:rFonts w:ascii="Times New Roman" w:hAnsi="Times New Roman" w:cs="Times New Roman"/>
          <w:sz w:val="24"/>
          <w:szCs w:val="24"/>
        </w:rPr>
        <w:instrText xml:space="preserve"> ADDIN ZOTERO_ITEM CSL_CITATION {"citationID":"a22qs90b86","properties":{"formattedCitation":"[12,13]","plainCitation":"[12,13]","noteIndex":0},"citationItems":[{"id":1915,"uris":["http://zotero.org/users/local/UcY1FY1l/items/Y6Z39VGC"],"itemData":{"id":1915,"type":"article-journal","abstract":"Relative risk is usually the parameter of interest in epidemiologic and medical studies. In this paper, the author proposes a modified Poisson regression approach (i.e., Poisson regression with a robust error variance) to estimate this effect measure directly. A simple 2-by-2 table is used to justify the validity of this approach. Results from a limited simulation study indicate that this approach is very reliable even with total sample sizes as small as 100. The method is illustrated with two data sets.","container-title":"American Journal of Epidemiology","DOI":"10.1093/aje/kwh090","ISSN":"0002-9262","issue":"7","journalAbbreviation":"American Journal of Epidemiology","page":"702-706","source":"Silverchair","title":"A Modified Poisson Regression Approach to Prospective Studies with Binary Data","volume":"159","author":[{"family":"Zou","given":"Guangyong"}],"issued":{"date-parts":[["2004",4,1]]}}},{"id":1914,"uris":["http://zotero.org/users/local/UcY1FY1l/items/KBF2TRWT"],"itemData":{"id":1914,"type":"article-journal","abstract":"The Poisson regression model using a sandwich variance estimator has become a viable alternative to the logistic regression model for the analysis of prospective studies with independent binary outcomes. The primary advantage of this approach is that it readily provides covariate-adjusted risk ratios and associated standard errors. In this article, the model is extended to studies with correlated binary outcomes as arise in longitudinal or cluster randomization studies. The key step involves a cluster-level grouping strategy for the computation of the middle term in the sandwich estimator. For a single binary exposure variable without covariate adjustment, this approach results in risk ratio estimates and standard errors that are identical to those found in the survey sampling literature. Simulation results suggest that it is reliable for studies with correlated binary data, provided the total number of clusters is at least 50. Data from observational and cluster randomized studies are used to illustrate the methods.","container-title":"Statistical Methods in Medical Research","DOI":"10.1177/0962280211427759","ISSN":"0962-2802","issue":"6","journalAbbreviation":"Stat Methods Med Res","language":"en","note":"publisher: SAGE Publications Ltd STM","page":"661-670","source":"SAGE Journals","title":"Extension of the modified Poisson regression model to prospective studies with correlated binary data","volume":"22","author":[{"family":"Zou","given":"GY"},{"family":"Donner","given":"Allan"}],"issued":{"date-parts":[["2013",12,1]]}}}],"schema":"https://github.com/citation-style-language/schema/raw/master/csl-citation.json"} </w:instrText>
      </w:r>
      <w:r w:rsidRPr="00D03654">
        <w:rPr>
          <w:rFonts w:ascii="Times New Roman" w:hAnsi="Times New Roman" w:cs="Times New Roman"/>
          <w:sz w:val="24"/>
          <w:szCs w:val="24"/>
        </w:rPr>
        <w:fldChar w:fldCharType="separate"/>
      </w:r>
      <w:r w:rsidR="00415584" w:rsidRPr="00415584">
        <w:rPr>
          <w:rFonts w:ascii="Times New Roman" w:hAnsi="Times New Roman" w:cs="Times New Roman"/>
          <w:sz w:val="24"/>
        </w:rPr>
        <w:t>[12,13]</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the GAM model is given by:</w:t>
      </w:r>
    </w:p>
    <w:p w14:paraId="673583FC" w14:textId="77777777" w:rsidR="006B62C4" w:rsidRPr="00D03654" w:rsidRDefault="006B62C4" w:rsidP="006B62C4">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log[p</m:t>
          </m:r>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X</m:t>
              </m:r>
            </m:e>
            <m:sub>
              <m:d>
                <m:dPr>
                  <m:ctrlPr>
                    <w:rPr>
                      <w:rFonts w:ascii="Cambria Math" w:hAnsi="Cambria Math" w:cs="Times New Roman"/>
                      <w:i/>
                      <w:sz w:val="24"/>
                      <w:szCs w:val="24"/>
                    </w:rPr>
                  </m:ctrlPr>
                </m:dPr>
                <m:e>
                  <m:r>
                    <w:rPr>
                      <w:rFonts w:ascii="Cambria Math" w:hAnsi="Cambria Math" w:cs="Times New Roman"/>
                      <w:sz w:val="24"/>
                      <w:szCs w:val="24"/>
                    </w:rPr>
                    <m:t>x,y</m:t>
                  </m:r>
                </m:e>
              </m:d>
            </m:sub>
          </m:sSub>
          <m:r>
            <w:rPr>
              <w:rFonts w:ascii="Cambria Math" w:hAnsi="Cambria Math" w:cs="Times New Roman"/>
              <w:sz w:val="24"/>
              <w:szCs w:val="24"/>
            </w:rPr>
            <m:t xml:space="preserve">+S(x,y) </m:t>
          </m:r>
        </m:oMath>
      </m:oMathPara>
    </w:p>
    <w:p w14:paraId="0B15495F" w14:textId="77777777" w:rsidR="006B62C4" w:rsidRPr="00D03654" w:rsidRDefault="006B62C4" w:rsidP="006B62C4">
      <w:pPr>
        <w:spacing w:after="0" w:line="480" w:lineRule="auto"/>
        <w:jc w:val="both"/>
        <w:rPr>
          <w:rFonts w:ascii="Times New Roman" w:eastAsiaTheme="minorEastAsia" w:hAnsi="Times New Roman" w:cs="Times New Roman"/>
          <w:sz w:val="24"/>
          <w:szCs w:val="24"/>
        </w:rPr>
      </w:pPr>
      <w:r w:rsidRPr="00D03654">
        <w:rPr>
          <w:rFonts w:ascii="Times New Roman" w:hAnsi="Times New Roman" w:cs="Times New Roman"/>
          <w:sz w:val="24"/>
          <w:szCs w:val="24"/>
        </w:rPr>
        <w:t xml:space="preserve">where </w:t>
      </w:r>
      <m:oMath>
        <m:r>
          <w:rPr>
            <w:rFonts w:ascii="Cambria Math" w:hAnsi="Cambria Math" w:cs="Times New Roman"/>
            <w:sz w:val="24"/>
            <w:szCs w:val="24"/>
          </w:rPr>
          <m:t>p</m:t>
        </m:r>
      </m:oMath>
      <w:r w:rsidRPr="00D03654">
        <w:rPr>
          <w:rFonts w:ascii="Times New Roman" w:eastAsiaTheme="minorEastAsia" w:hAnsi="Times New Roman" w:cs="Times New Roman"/>
          <w:sz w:val="24"/>
          <w:szCs w:val="24"/>
        </w:rPr>
        <w:t xml:space="preserve"> is the probability of having overweight or obes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oMath>
      <w:r w:rsidRPr="00D03654">
        <w:rPr>
          <w:rFonts w:ascii="Times New Roman" w:eastAsiaTheme="minorEastAsia" w:hAnsi="Times New Roman" w:cs="Times New Roman"/>
          <w:sz w:val="24"/>
          <w:szCs w:val="24"/>
        </w:rPr>
        <w:t xml:space="preserve"> is the intercept, </w:t>
      </w:r>
      <m:oMath>
        <m:r>
          <w:rPr>
            <w:rFonts w:ascii="Cambria Math" w:eastAsiaTheme="minorEastAsia" w:hAnsi="Cambria Math" w:cs="Times New Roman"/>
            <w:sz w:val="24"/>
            <w:szCs w:val="24"/>
          </w:rPr>
          <m:t>β</m:t>
        </m:r>
      </m:oMath>
      <w:r w:rsidRPr="00D03654">
        <w:rPr>
          <w:rFonts w:ascii="Times New Roman" w:eastAsiaTheme="minorEastAsia" w:hAnsi="Times New Roman" w:cs="Times New Roman"/>
          <w:sz w:val="24"/>
          <w:szCs w:val="24"/>
        </w:rPr>
        <w:t xml:space="preserve"> is a vector of coefficients of adjustment socio-demographic risk factors </w:t>
      </w:r>
      <m:oMath>
        <m:sSub>
          <m:sSubPr>
            <m:ctrlPr>
              <w:rPr>
                <w:rFonts w:ascii="Cambria Math" w:hAnsi="Cambria Math" w:cs="Times New Roman"/>
                <w:i/>
                <w:sz w:val="24"/>
                <w:szCs w:val="24"/>
              </w:rPr>
            </m:ctrlPr>
          </m:sSubPr>
          <m:e>
            <m:r>
              <w:rPr>
                <w:rFonts w:ascii="Cambria Math" w:hAnsi="Cambria Math" w:cs="Times New Roman"/>
                <w:sz w:val="24"/>
                <w:szCs w:val="24"/>
              </w:rPr>
              <m:t>X</m:t>
            </m:r>
          </m:e>
          <m:sub>
            <m:d>
              <m:dPr>
                <m:ctrlPr>
                  <w:rPr>
                    <w:rFonts w:ascii="Cambria Math" w:hAnsi="Cambria Math" w:cs="Times New Roman"/>
                    <w:i/>
                    <w:sz w:val="24"/>
                    <w:szCs w:val="24"/>
                  </w:rPr>
                </m:ctrlPr>
              </m:dPr>
              <m:e>
                <m:r>
                  <w:rPr>
                    <w:rFonts w:ascii="Cambria Math" w:hAnsi="Cambria Math" w:cs="Times New Roman"/>
                    <w:sz w:val="24"/>
                    <w:szCs w:val="24"/>
                  </w:rPr>
                  <m:t>x,y</m:t>
                </m:r>
              </m:e>
            </m:d>
          </m:sub>
        </m:sSub>
      </m:oMath>
      <w:r w:rsidRPr="00D03654">
        <w:rPr>
          <w:rFonts w:ascii="Times New Roman" w:eastAsiaTheme="minorEastAsia" w:hAnsi="Times New Roman" w:cs="Times New Roman"/>
          <w:sz w:val="24"/>
          <w:szCs w:val="24"/>
        </w:rPr>
        <w:t xml:space="preserve">. </w:t>
      </w:r>
      <m:oMath>
        <m:r>
          <w:rPr>
            <w:rFonts w:ascii="Cambria Math" w:hAnsi="Cambria Math" w:cs="Times New Roman"/>
            <w:sz w:val="24"/>
            <w:szCs w:val="24"/>
          </w:rPr>
          <m:t>log[p</m:t>
        </m:r>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m:t>
        </m:r>
      </m:oMath>
      <w:r w:rsidRPr="00D03654">
        <w:rPr>
          <w:rFonts w:ascii="Times New Roman" w:eastAsiaTheme="minorEastAsia" w:hAnsi="Times New Roman" w:cs="Times New Roman"/>
          <w:sz w:val="24"/>
          <w:szCs w:val="24"/>
        </w:rPr>
        <w:t xml:space="preserve"> is a log link function representing the log of prevalence ratio of overweight or obesity at location </w:t>
      </w:r>
      <m:oMath>
        <m:d>
          <m:dPr>
            <m:ctrlPr>
              <w:rPr>
                <w:rFonts w:ascii="Cambria Math" w:hAnsi="Cambria Math" w:cs="Times New Roman"/>
                <w:i/>
                <w:sz w:val="24"/>
                <w:szCs w:val="24"/>
              </w:rPr>
            </m:ctrlPr>
          </m:dPr>
          <m:e>
            <m:r>
              <w:rPr>
                <w:rFonts w:ascii="Cambria Math" w:hAnsi="Cambria Math" w:cs="Times New Roman"/>
                <w:sz w:val="24"/>
                <w:szCs w:val="24"/>
              </w:rPr>
              <m:t>x,y</m:t>
            </m:r>
          </m:e>
        </m:d>
      </m:oMath>
      <w:r w:rsidRPr="00D03654">
        <w:rPr>
          <w:rFonts w:ascii="Times New Roman" w:eastAsiaTheme="minorEastAsia" w:hAnsi="Times New Roman" w:cs="Times New Roman"/>
          <w:sz w:val="24"/>
          <w:szCs w:val="24"/>
        </w:rPr>
        <w:t xml:space="preserve"> with the prevalence ratios being given by </w:t>
      </w:r>
      <m:oMath>
        <m:r>
          <w:rPr>
            <w:rFonts w:ascii="Cambria Math" w:eastAsiaTheme="minorEastAsia" w:hAnsi="Cambria Math" w:cs="Times New Roman"/>
            <w:sz w:val="24"/>
            <w:szCs w:val="24"/>
          </w:rPr>
          <m:t xml:space="preserve"> exp</m:t>
        </m:r>
        <m:d>
          <m:dPr>
            <m:ctrlPr>
              <w:rPr>
                <w:rFonts w:ascii="Cambria Math" w:eastAsiaTheme="minorEastAsia" w:hAnsi="Cambria Math" w:cs="Times New Roman"/>
                <w:i/>
                <w:sz w:val="24"/>
                <w:szCs w:val="24"/>
              </w:rPr>
            </m:ctrlPr>
          </m:dPr>
          <m:e>
            <m:r>
              <w:rPr>
                <w:rFonts w:ascii="Cambria Math" w:hAnsi="Cambria Math" w:cs="Times New Roman"/>
                <w:sz w:val="24"/>
                <w:szCs w:val="24"/>
              </w:rPr>
              <m:t>log[p</m:t>
            </m:r>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m:t>
            </m:r>
          </m:e>
        </m:d>
      </m:oMath>
      <w:r w:rsidRPr="00D03654">
        <w:rPr>
          <w:rFonts w:ascii="Times New Roman" w:eastAsiaTheme="minorEastAsia" w:hAnsi="Times New Roman" w:cs="Times New Roman"/>
          <w:sz w:val="24"/>
          <w:szCs w:val="24"/>
        </w:rPr>
        <w:t xml:space="preserve">. </w:t>
      </w:r>
      <m:oMath>
        <m:r>
          <w:rPr>
            <w:rFonts w:ascii="Cambria Math" w:hAnsi="Cambria Math" w:cs="Times New Roman"/>
            <w:sz w:val="24"/>
            <w:szCs w:val="24"/>
          </w:rPr>
          <m:t xml:space="preserve">S(x,y) </m:t>
        </m:r>
      </m:oMath>
      <w:r w:rsidRPr="00D03654">
        <w:rPr>
          <w:rFonts w:ascii="Times New Roman" w:eastAsiaTheme="minorEastAsia" w:hAnsi="Times New Roman" w:cs="Times New Roman"/>
          <w:sz w:val="24"/>
          <w:szCs w:val="24"/>
        </w:rPr>
        <w:t xml:space="preserve"> is a 2-dimensional non-parametric smoothing nonlinear function for modelling location of respondents, and </w:t>
      </w:r>
      <m:oMath>
        <m:r>
          <w:rPr>
            <w:rFonts w:ascii="Cambria Math" w:hAnsi="Cambria Math" w:cs="Times New Roman"/>
            <w:sz w:val="24"/>
            <w:szCs w:val="24"/>
          </w:rPr>
          <m:t>(x,y)</m:t>
        </m:r>
      </m:oMath>
      <w:r w:rsidRPr="00D03654">
        <w:rPr>
          <w:rFonts w:ascii="Times New Roman" w:eastAsiaTheme="minorEastAsia" w:hAnsi="Times New Roman" w:cs="Times New Roman"/>
          <w:sz w:val="24"/>
          <w:szCs w:val="24"/>
        </w:rPr>
        <w:t xml:space="preserve"> represent latitudes and longitudes. In the absence of the smoothing function, </w:t>
      </w:r>
      <m:oMath>
        <m:r>
          <w:rPr>
            <w:rFonts w:ascii="Cambria Math" w:hAnsi="Cambria Math" w:cs="Times New Roman"/>
            <w:sz w:val="24"/>
            <w:szCs w:val="24"/>
          </w:rPr>
          <m:t xml:space="preserve">S(x,y) </m:t>
        </m:r>
      </m:oMath>
      <w:r w:rsidRPr="00D03654">
        <w:rPr>
          <w:rFonts w:ascii="Times New Roman" w:eastAsiaTheme="minorEastAsia" w:hAnsi="Times New Roman" w:cs="Times New Roman"/>
          <w:sz w:val="24"/>
          <w:szCs w:val="24"/>
        </w:rPr>
        <w:t xml:space="preserve">, the model becomes an ordinary logistic regression, and when the socio-demographic factors </w:t>
      </w:r>
      <m:oMath>
        <m:sSub>
          <m:sSubPr>
            <m:ctrlPr>
              <w:rPr>
                <w:rFonts w:ascii="Cambria Math" w:hAnsi="Cambria Math" w:cs="Times New Roman"/>
                <w:i/>
                <w:sz w:val="24"/>
                <w:szCs w:val="24"/>
              </w:rPr>
            </m:ctrlPr>
          </m:sSubPr>
          <m:e>
            <m:r>
              <w:rPr>
                <w:rFonts w:ascii="Cambria Math" w:hAnsi="Cambria Math" w:cs="Times New Roman"/>
                <w:sz w:val="24"/>
                <w:szCs w:val="24"/>
              </w:rPr>
              <m:t>X</m:t>
            </m:r>
          </m:e>
          <m:sub>
            <m:d>
              <m:dPr>
                <m:ctrlPr>
                  <w:rPr>
                    <w:rFonts w:ascii="Cambria Math" w:hAnsi="Cambria Math" w:cs="Times New Roman"/>
                    <w:i/>
                    <w:sz w:val="24"/>
                    <w:szCs w:val="24"/>
                  </w:rPr>
                </m:ctrlPr>
              </m:dPr>
              <m:e>
                <m:r>
                  <w:rPr>
                    <w:rFonts w:ascii="Cambria Math" w:hAnsi="Cambria Math" w:cs="Times New Roman"/>
                    <w:sz w:val="24"/>
                    <w:szCs w:val="24"/>
                  </w:rPr>
                  <m:t>x,y</m:t>
                </m:r>
              </m:e>
            </m:d>
          </m:sub>
        </m:sSub>
      </m:oMath>
      <w:r w:rsidRPr="00D03654">
        <w:rPr>
          <w:rFonts w:ascii="Times New Roman" w:eastAsiaTheme="minorEastAsia" w:hAnsi="Times New Roman" w:cs="Times New Roman"/>
          <w:sz w:val="24"/>
          <w:szCs w:val="24"/>
        </w:rPr>
        <w:t xml:space="preserve"> are ignored, the model produces unadjusted results.  </w:t>
      </w:r>
    </w:p>
    <w:p w14:paraId="4AAC676D" w14:textId="77777777" w:rsidR="006B62C4" w:rsidRPr="00D03654" w:rsidRDefault="006B62C4" w:rsidP="006B62C4">
      <w:pPr>
        <w:spacing w:after="0" w:line="480" w:lineRule="auto"/>
        <w:jc w:val="both"/>
        <w:rPr>
          <w:rFonts w:ascii="Times New Roman" w:eastAsiaTheme="minorEastAsia" w:hAnsi="Times New Roman" w:cs="Times New Roman"/>
          <w:sz w:val="24"/>
          <w:szCs w:val="24"/>
        </w:rPr>
      </w:pPr>
    </w:p>
    <w:p w14:paraId="530896FD" w14:textId="472A800D" w:rsidR="006B62C4" w:rsidRDefault="006B62C4" w:rsidP="006B62C4">
      <w:pPr>
        <w:pStyle w:val="ListParagraph"/>
        <w:spacing w:after="0" w:line="480" w:lineRule="auto"/>
        <w:ind w:left="0" w:firstLine="720"/>
        <w:jc w:val="both"/>
        <w:rPr>
          <w:rFonts w:ascii="Times New Roman" w:hAnsi="Times New Roman" w:cs="Times New Roman"/>
        </w:rPr>
      </w:pPr>
      <w:r w:rsidRPr="00D03654">
        <w:rPr>
          <w:rFonts w:ascii="Times New Roman" w:hAnsi="Times New Roman" w:cs="Times New Roman"/>
        </w:rPr>
        <w:t xml:space="preserve">The above model was implemented in R through the </w:t>
      </w:r>
      <w:proofErr w:type="spellStart"/>
      <w:r w:rsidRPr="00D03654">
        <w:rPr>
          <w:rFonts w:ascii="Times New Roman" w:hAnsi="Times New Roman" w:cs="Times New Roman"/>
          <w:i/>
          <w:iCs/>
        </w:rPr>
        <w:t>MapGAM</w:t>
      </w:r>
      <w:proofErr w:type="spellEnd"/>
      <w:r w:rsidRPr="00D03654">
        <w:rPr>
          <w:rFonts w:ascii="Times New Roman" w:hAnsi="Times New Roman" w:cs="Times New Roman"/>
        </w:rPr>
        <w:t xml:space="preserve"> package </w:t>
      </w:r>
      <w:r w:rsidRPr="00D03654">
        <w:rPr>
          <w:rFonts w:ascii="Times New Roman" w:hAnsi="Times New Roman" w:cs="Times New Roman"/>
        </w:rPr>
        <w:fldChar w:fldCharType="begin"/>
      </w:r>
      <w:r w:rsidR="00415584">
        <w:rPr>
          <w:rFonts w:ascii="Times New Roman" w:hAnsi="Times New Roman" w:cs="Times New Roman"/>
        </w:rPr>
        <w:instrText xml:space="preserve"> ADDIN ZOTERO_ITEM CSL_CITATION {"citationID":"a2ouv8adq9m","properties":{"formattedCitation":"[14]","plainCitation":"[14]","noteIndex":0},"citationItems":[{"id":1494,"uris":["http://zotero.org/users/local/UcY1FY1l/items/2XK3WSUR"],"itemData":{"id":1494,"type":"webpage","abstract":"Discover this 2020 paper in R Journal by Lu Bai; Gillen, Daniel L.; Bartell, Scott M.; et. al. focusing on: MASSACHUSETTS; CALIFORNIA; ESTIMATES; BIVARIATE analysis; DATA; CASE-control method; CENSORING (Statistics)","language":"en","note":"ISSN: 2073-4859\nissue: 1\npage: 32\nvolume: 12\nDOI: 10.32614/rj-2020-001","title":"Mapping Smoothed Spatial Effect Estimates from Individual-Level Data: MapGAM. | EBSCOhost","title-short":"Mapping Smoothed Spatial Effect Estimates from Individual-Level Data","URL":"https://openurl.ebsco.com/contentitem/doi:10.32614%2Frj-2020-001?sid=ebsco:plink:crawler&amp;id=ebsco:doi:10.32614%2Frj-2020-001","author":[{"family":"Bai","given":"Lu"},{"family":"Gillen","given":"Daniel L."},{"family":"Bartell","given":"Scott M."},{"family":"Vieira","given":"Verónica M."}],"accessed":{"date-parts":[["2024",12,9]]},"issued":{"date-parts":[["2020",6,1]]}}}],"schema":"https://github.com/citation-style-language/schema/raw/master/csl-citation.json"} </w:instrText>
      </w:r>
      <w:r w:rsidRPr="00D03654">
        <w:rPr>
          <w:rFonts w:ascii="Times New Roman" w:hAnsi="Times New Roman" w:cs="Times New Roman"/>
        </w:rPr>
        <w:fldChar w:fldCharType="separate"/>
      </w:r>
      <w:r w:rsidR="00415584" w:rsidRPr="00415584">
        <w:rPr>
          <w:rFonts w:ascii="Times New Roman" w:hAnsi="Times New Roman" w:cs="Times New Roman"/>
        </w:rPr>
        <w:t>[14]</w:t>
      </w:r>
      <w:r w:rsidRPr="00D03654">
        <w:rPr>
          <w:rFonts w:ascii="Times New Roman" w:hAnsi="Times New Roman" w:cs="Times New Roman"/>
        </w:rPr>
        <w:fldChar w:fldCharType="end"/>
      </w:r>
      <w:r w:rsidRPr="00D03654">
        <w:rPr>
          <w:rFonts w:ascii="Times New Roman" w:hAnsi="Times New Roman" w:cs="Times New Roman"/>
        </w:rPr>
        <w:t xml:space="preserve"> to generate predictive maps of prevalence ratios of overweight and obesity across the country in the absence (unadjusted) or presence of risk factors.  A spatial prediction grid was generated based on the cluster coordinates available in the dataset for each survey and the country boundary polygon (obtained from Malaria Atlas using the </w:t>
      </w:r>
      <w:proofErr w:type="spellStart"/>
      <w:r w:rsidRPr="00D03654">
        <w:rPr>
          <w:rFonts w:ascii="Times New Roman" w:hAnsi="Times New Roman" w:cs="Times New Roman"/>
          <w:i/>
          <w:iCs/>
        </w:rPr>
        <w:t>MalariaAtlas</w:t>
      </w:r>
      <w:proofErr w:type="spellEnd"/>
      <w:r w:rsidRPr="00D03654">
        <w:rPr>
          <w:rFonts w:ascii="Times New Roman" w:hAnsi="Times New Roman" w:cs="Times New Roman"/>
        </w:rPr>
        <w:t xml:space="preserve"> package in R) using the </w:t>
      </w:r>
      <w:proofErr w:type="spellStart"/>
      <w:r w:rsidRPr="00D03654">
        <w:rPr>
          <w:rFonts w:ascii="Times New Roman" w:hAnsi="Times New Roman" w:cs="Times New Roman"/>
          <w:i/>
          <w:iCs/>
        </w:rPr>
        <w:t>predgrid</w:t>
      </w:r>
      <w:proofErr w:type="spellEnd"/>
      <w:r w:rsidRPr="00D03654">
        <w:rPr>
          <w:rFonts w:ascii="Times New Roman" w:hAnsi="Times New Roman" w:cs="Times New Roman"/>
        </w:rPr>
        <w:t xml:space="preserve"> function. The </w:t>
      </w:r>
      <w:proofErr w:type="spellStart"/>
      <w:r w:rsidRPr="00D03654">
        <w:rPr>
          <w:rFonts w:ascii="Times New Roman" w:hAnsi="Times New Roman" w:cs="Times New Roman"/>
          <w:i/>
          <w:iCs/>
        </w:rPr>
        <w:t>modgam</w:t>
      </w:r>
      <w:proofErr w:type="spellEnd"/>
      <w:r w:rsidRPr="00D03654">
        <w:rPr>
          <w:rFonts w:ascii="Times New Roman" w:hAnsi="Times New Roman" w:cs="Times New Roman"/>
        </w:rPr>
        <w:t xml:space="preserve"> function was used for fitting the models with the log link function and Poisson family with robust variance estimator to estimate the prevalence ratios across all grid points. </w:t>
      </w:r>
      <w:r w:rsidRPr="00D03654">
        <w:rPr>
          <w:rFonts w:ascii="Times New Roman" w:eastAsiaTheme="minorEastAsia" w:hAnsi="Times New Roman" w:cs="Times New Roman"/>
        </w:rPr>
        <w:t xml:space="preserve">Smoothing </w:t>
      </w:r>
      <w:r w:rsidRPr="00D03654">
        <w:rPr>
          <w:rFonts w:ascii="Times New Roman" w:eastAsiaTheme="minorEastAsia" w:hAnsi="Times New Roman" w:cs="Times New Roman"/>
        </w:rPr>
        <w:lastRenderedPageBreak/>
        <w:t xml:space="preserve">depends on span size and a </w:t>
      </w:r>
      <w:proofErr w:type="spellStart"/>
      <w:r w:rsidRPr="00D03654">
        <w:rPr>
          <w:rFonts w:ascii="Times New Roman" w:eastAsiaTheme="minorEastAsia" w:hAnsi="Times New Roman" w:cs="Times New Roman"/>
        </w:rPr>
        <w:t>lowess</w:t>
      </w:r>
      <w:proofErr w:type="spellEnd"/>
      <w:r w:rsidRPr="00D03654">
        <w:rPr>
          <w:rFonts w:ascii="Times New Roman" w:eastAsiaTheme="minorEastAsia" w:hAnsi="Times New Roman" w:cs="Times New Roman"/>
        </w:rPr>
        <w:t xml:space="preserve"> smoother </w:t>
      </w:r>
      <w:r w:rsidRPr="00D03654">
        <w:rPr>
          <w:rFonts w:ascii="Times New Roman" w:eastAsiaTheme="minorEastAsia" w:hAnsi="Times New Roman" w:cs="Times New Roman"/>
        </w:rPr>
        <w:fldChar w:fldCharType="begin"/>
      </w:r>
      <w:r w:rsidR="00415584">
        <w:rPr>
          <w:rFonts w:ascii="Times New Roman" w:eastAsiaTheme="minorEastAsia" w:hAnsi="Times New Roman" w:cs="Times New Roman"/>
        </w:rPr>
        <w:instrText xml:space="preserve"> ADDIN ZOTERO_ITEM CSL_CITATION {"citationID":"a116pqeg5ns","properties":{"formattedCitation":"[15,16]","plainCitation":"[15,16]","noteIndex":0},"citationItems":[{"id":1497,"uris":["http://zotero.org/users/local/UcY1FY1l/items/G6KHXHJH"],"itemData":{"id":1497,"type":"article-journal","container-title":"The R Journal","ISSN":"2073-4859","issue":"1","language":"en","page":"32-48","source":"journal.r-project.org","title":"Mapping Smoothed Spatial Effect Estimates from Individual-Level Data: MapGAM","title-short":"Mapping Smoothed Spatial Effect Estimates from Individual-Level Data","volume":"12","author":[{"family":"Bai","given":"Lu"},{"family":"Gillen","given":"Daniel L."},{"family":"Bartell","given":"Scott M."},{"family":"Vieira","given":"Verónica M."}],"issued":{"date-parts":[["2020"]]}}},{"id":1536,"uris":["http://zotero.org/users/local/UcY1FY1l/items/L36HVKD8"],"itemData":{"id":1536,"type":"article-journal","abstract":"Background\nMapping spatial distributions of disease occurrence and risk can serve as a useful tool for identifying exposures of public health concern. Disease registry data are often mapped by town or county of diagnosis and contain limited data on covariates. These maps often possess poor spatial resolution, the potential for spatial confounding, and the inability to consider latency. Population-based case-control studies can provide detailed information on residential history and covariates.\n\nResults\nGeneralized additive models (GAMs) provide a useful framework for mapping point-based epidemiologic data. Smoothing on location while controlling for covariates produces adjusted maps. We generate maps of odds ratios using the entire study area as a reference. We smooth using a locally weighted regression smoother (loess), a method that combines the advantages of nearest neighbor and kernel methods. We choose an optimal degree of smoothing by minimizing Akaike's Information Criterion. We use a deviance-based test to assess the overall importance of location in the model and pointwise permutation tests to locate regions of significantly increased or decreased risk. The method is illustrated with synthetic data and data from a population-based case-control study, using S-Plus and ArcView software.\n\nConclusion\nOur goal is to develop practical methods for mapping population-based case-control and cohort studies. The method described here performs well for our synthetic data, reproducing important features of the data and adequately controlling the covariate. When applied to the population-based case-control data set, the method suggests spatial confounding and identifies statistically significant areas of increased and decreased odds ratios.","container-title":"International Journal of Health Geographics","DOI":"10.1186/1476-072X-5-26","ISSN":"1476-072X","journalAbbreviation":"Int J Health Geogr","note":"PMID: 16764727\nPMCID: PMC1526437","page":"26","source":"PubMed Central","title":"Method for mapping population-based case-control studies: an application using generalized additive models","title-short":"Method for mapping population-based case-control studies","volume":"5","author":[{"family":"Webster","given":"Thomas"},{"family":"Vieira","given":"Verónica"},{"family":"Weinberg","given":"Janice"},{"family":"Aschengrau","given":"Ann"}],"issued":{"date-parts":[["2006",6,9]]}}}],"schema":"https://github.com/citation-style-language/schema/raw/master/csl-citation.json"} </w:instrText>
      </w:r>
      <w:r w:rsidRPr="00D03654">
        <w:rPr>
          <w:rFonts w:ascii="Times New Roman" w:eastAsiaTheme="minorEastAsia" w:hAnsi="Times New Roman" w:cs="Times New Roman"/>
        </w:rPr>
        <w:fldChar w:fldCharType="separate"/>
      </w:r>
      <w:r w:rsidR="00415584" w:rsidRPr="00415584">
        <w:rPr>
          <w:rFonts w:ascii="Times New Roman" w:hAnsi="Times New Roman" w:cs="Times New Roman"/>
        </w:rPr>
        <w:t>[15,16]</w:t>
      </w:r>
      <w:r w:rsidRPr="00D03654">
        <w:rPr>
          <w:rFonts w:ascii="Times New Roman" w:eastAsiaTheme="minorEastAsia" w:hAnsi="Times New Roman" w:cs="Times New Roman"/>
        </w:rPr>
        <w:fldChar w:fldCharType="end"/>
      </w:r>
      <w:r w:rsidRPr="00D03654">
        <w:rPr>
          <w:rFonts w:ascii="Times New Roman" w:eastAsiaTheme="minorEastAsia" w:hAnsi="Times New Roman" w:cs="Times New Roman"/>
        </w:rPr>
        <w:t xml:space="preserve">, thus, adapting to changes in population density. Here, the span size is the percentage of the data points in the </w:t>
      </w:r>
      <w:proofErr w:type="spellStart"/>
      <w:r w:rsidRPr="00D03654">
        <w:rPr>
          <w:rFonts w:ascii="Times New Roman" w:eastAsiaTheme="minorEastAsia" w:hAnsi="Times New Roman" w:cs="Times New Roman"/>
        </w:rPr>
        <w:t>neighbourhood</w:t>
      </w:r>
      <w:proofErr w:type="spellEnd"/>
      <w:r w:rsidRPr="00D03654">
        <w:rPr>
          <w:rFonts w:ascii="Times New Roman" w:eastAsiaTheme="minorEastAsia" w:hAnsi="Times New Roman" w:cs="Times New Roman"/>
        </w:rPr>
        <w:t xml:space="preserve">. Loess, a locally-weighted regression smoother, was used to adjust </w:t>
      </w:r>
      <w:proofErr w:type="spellStart"/>
      <w:r w:rsidRPr="00D03654">
        <w:rPr>
          <w:rFonts w:ascii="Times New Roman" w:eastAsiaTheme="minorEastAsia" w:hAnsi="Times New Roman" w:cs="Times New Roman"/>
        </w:rPr>
        <w:t>neighbourhood</w:t>
      </w:r>
      <w:proofErr w:type="spellEnd"/>
      <w:r w:rsidRPr="00D03654">
        <w:rPr>
          <w:rFonts w:ascii="Times New Roman" w:eastAsiaTheme="minorEastAsia" w:hAnsi="Times New Roman" w:cs="Times New Roman"/>
        </w:rPr>
        <w:t xml:space="preserve"> size based on local population density while preserving smoothness. It uses the k-nearest </w:t>
      </w:r>
      <w:proofErr w:type="spellStart"/>
      <w:r w:rsidRPr="00D03654">
        <w:rPr>
          <w:rFonts w:ascii="Times New Roman" w:eastAsiaTheme="minorEastAsia" w:hAnsi="Times New Roman" w:cs="Times New Roman"/>
        </w:rPr>
        <w:t>neighbours</w:t>
      </w:r>
      <w:proofErr w:type="spellEnd"/>
      <w:r w:rsidRPr="00D03654">
        <w:rPr>
          <w:rFonts w:ascii="Times New Roman" w:eastAsiaTheme="minorEastAsia" w:hAnsi="Times New Roman" w:cs="Times New Roman"/>
        </w:rPr>
        <w:t xml:space="preserve"> and weights them with a tricube distance function, giving more weight to points that are closer and zero weight to those that are far away </w:t>
      </w:r>
      <w:r w:rsidRPr="00D03654">
        <w:rPr>
          <w:rFonts w:ascii="Times New Roman" w:eastAsiaTheme="minorEastAsia" w:hAnsi="Times New Roman" w:cs="Times New Roman"/>
        </w:rPr>
        <w:fldChar w:fldCharType="begin"/>
      </w:r>
      <w:r w:rsidR="00415584">
        <w:rPr>
          <w:rFonts w:ascii="Times New Roman" w:eastAsiaTheme="minorEastAsia" w:hAnsi="Times New Roman" w:cs="Times New Roman"/>
        </w:rPr>
        <w:instrText xml:space="preserve"> ADDIN ZOTERO_ITEM CSL_CITATION {"citationID":"ajc69fsscv","properties":{"formattedCitation":"[16]","plainCitation":"[16]","noteIndex":0},"citationItems":[{"id":1536,"uris":["http://zotero.org/users/local/UcY1FY1l/items/L36HVKD8"],"itemData":{"id":1536,"type":"article-journal","abstract":"Background\nMapping spatial distributions of disease occurrence and risk can serve as a useful tool for identifying exposures of public health concern. Disease registry data are often mapped by town or county of diagnosis and contain limited data on covariates. These maps often possess poor spatial resolution, the potential for spatial confounding, and the inability to consider latency. Population-based case-control studies can provide detailed information on residential history and covariates.\n\nResults\nGeneralized additive models (GAMs) provide a useful framework for mapping point-based epidemiologic data. Smoothing on location while controlling for covariates produces adjusted maps. We generate maps of odds ratios using the entire study area as a reference. We smooth using a locally weighted regression smoother (loess), a method that combines the advantages of nearest neighbor and kernel methods. We choose an optimal degree of smoothing by minimizing Akaike's Information Criterion. We use a deviance-based test to assess the overall importance of location in the model and pointwise permutation tests to locate regions of significantly increased or decreased risk. The method is illustrated with synthetic data and data from a population-based case-control study, using S-Plus and ArcView software.\n\nConclusion\nOur goal is to develop practical methods for mapping population-based case-control and cohort studies. The method described here performs well for our synthetic data, reproducing important features of the data and adequately controlling the covariate. When applied to the population-based case-control data set, the method suggests spatial confounding and identifies statistically significant areas of increased and decreased odds ratios.","container-title":"International Journal of Health Geographics","DOI":"10.1186/1476-072X-5-26","ISSN":"1476-072X","journalAbbreviation":"Int J Health Geogr","note":"PMID: 16764727\nPMCID: PMC1526437","page":"26","source":"PubMed Central","title":"Method for mapping population-based case-control studies: an application using generalized additive models","title-short":"Method for mapping population-based case-control studies","volume":"5","author":[{"family":"Webster","given":"Thomas"},{"family":"Vieira","given":"Verónica"},{"family":"Weinberg","given":"Janice"},{"family":"Aschengrau","given":"Ann"}],"issued":{"date-parts":[["2006",6,9]]}}}],"schema":"https://github.com/citation-style-language/schema/raw/master/csl-citation.json"} </w:instrText>
      </w:r>
      <w:r w:rsidRPr="00D03654">
        <w:rPr>
          <w:rFonts w:ascii="Times New Roman" w:eastAsiaTheme="minorEastAsia" w:hAnsi="Times New Roman" w:cs="Times New Roman"/>
        </w:rPr>
        <w:fldChar w:fldCharType="separate"/>
      </w:r>
      <w:r w:rsidR="00415584" w:rsidRPr="00415584">
        <w:rPr>
          <w:rFonts w:ascii="Times New Roman" w:hAnsi="Times New Roman" w:cs="Times New Roman"/>
        </w:rPr>
        <w:t>[16]</w:t>
      </w:r>
      <w:r w:rsidRPr="00D03654">
        <w:rPr>
          <w:rFonts w:ascii="Times New Roman" w:eastAsiaTheme="minorEastAsia" w:hAnsi="Times New Roman" w:cs="Times New Roman"/>
        </w:rPr>
        <w:fldChar w:fldCharType="end"/>
      </w:r>
      <w:r w:rsidRPr="00D03654">
        <w:rPr>
          <w:rFonts w:ascii="Times New Roman" w:eastAsiaTheme="minorEastAsia" w:hAnsi="Times New Roman" w:cs="Times New Roman"/>
        </w:rPr>
        <w:t xml:space="preserve">. </w:t>
      </w:r>
      <w:r w:rsidRPr="00D03654">
        <w:rPr>
          <w:rFonts w:ascii="Times New Roman" w:hAnsi="Times New Roman" w:cs="Times New Roman"/>
        </w:rPr>
        <w:t>We determined the optimal amount of smoothing for model by minimizing the Akaike</w:t>
      </w:r>
      <w:r>
        <w:rPr>
          <w:rFonts w:ascii="Times New Roman" w:hAnsi="Times New Roman" w:cs="Times New Roman"/>
        </w:rPr>
        <w:t xml:space="preserve"> </w:t>
      </w:r>
      <w:r w:rsidRPr="00D03654">
        <w:rPr>
          <w:rFonts w:ascii="Times New Roman" w:hAnsi="Times New Roman" w:cs="Times New Roman"/>
        </w:rPr>
        <w:t xml:space="preserve">Information Criterion (AIC).  The </w:t>
      </w:r>
      <w:proofErr w:type="spellStart"/>
      <w:r w:rsidRPr="00D03654">
        <w:rPr>
          <w:rFonts w:ascii="Times New Roman" w:hAnsi="Times New Roman" w:cs="Times New Roman"/>
          <w:i/>
          <w:iCs/>
        </w:rPr>
        <w:t>optspan</w:t>
      </w:r>
      <w:proofErr w:type="spellEnd"/>
      <w:r w:rsidRPr="00D03654">
        <w:rPr>
          <w:rFonts w:ascii="Times New Roman" w:hAnsi="Times New Roman" w:cs="Times New Roman"/>
          <w:i/>
          <w:iCs/>
        </w:rPr>
        <w:t>()</w:t>
      </w:r>
      <w:r w:rsidRPr="00D03654">
        <w:rPr>
          <w:rFonts w:ascii="Times New Roman" w:hAnsi="Times New Roman" w:cs="Times New Roman"/>
        </w:rPr>
        <w:t xml:space="preserve"> function in </w:t>
      </w:r>
      <w:proofErr w:type="spellStart"/>
      <w:r w:rsidRPr="00D03654">
        <w:rPr>
          <w:rFonts w:ascii="Times New Roman" w:hAnsi="Times New Roman" w:cs="Times New Roman"/>
          <w:i/>
          <w:iCs/>
        </w:rPr>
        <w:t>MapGAM</w:t>
      </w:r>
      <w:proofErr w:type="spellEnd"/>
      <w:r w:rsidRPr="00D03654">
        <w:rPr>
          <w:rFonts w:ascii="Times New Roman" w:hAnsi="Times New Roman" w:cs="Times New Roman"/>
        </w:rPr>
        <w:t xml:space="preserve"> was used to find an optimal span size  for the loess smoother </w:t>
      </w:r>
      <w:r w:rsidRPr="00D03654">
        <w:rPr>
          <w:rFonts w:ascii="Times New Roman" w:hAnsi="Times New Roman" w:cs="Times New Roman"/>
        </w:rPr>
        <w:fldChar w:fldCharType="begin"/>
      </w:r>
      <w:r w:rsidR="00415584">
        <w:rPr>
          <w:rFonts w:ascii="Times New Roman" w:hAnsi="Times New Roman" w:cs="Times New Roman"/>
        </w:rPr>
        <w:instrText xml:space="preserve"> ADDIN ZOTERO_ITEM CSL_CITATION {"citationID":"ap0d81abiv","properties":{"formattedCitation":"[15,16]","plainCitation":"[15,16]","noteIndex":0},"citationItems":[{"id":1497,"uris":["http://zotero.org/users/local/UcY1FY1l/items/G6KHXHJH"],"itemData":{"id":1497,"type":"article-journal","container-title":"The R Journal","ISSN":"2073-4859","issue":"1","language":"en","page":"32-48","source":"journal.r-project.org","title":"Mapping Smoothed Spatial Effect Estimates from Individual-Level Data: MapGAM","title-short":"Mapping Smoothed Spatial Effect Estimates from Individual-Level Data","volume":"12","author":[{"family":"Bai","given":"Lu"},{"family":"Gillen","given":"Daniel L."},{"family":"Bartell","given":"Scott M."},{"family":"Vieira","given":"Verónica M."}],"issued":{"date-parts":[["2020"]]}}},{"id":1536,"uris":["http://zotero.org/users/local/UcY1FY1l/items/L36HVKD8"],"itemData":{"id":1536,"type":"article-journal","abstract":"Background\nMapping spatial distributions of disease occurrence and risk can serve as a useful tool for identifying exposures of public health concern. Disease registry data are often mapped by town or county of diagnosis and contain limited data on covariates. These maps often possess poor spatial resolution, the potential for spatial confounding, and the inability to consider latency. Population-based case-control studies can provide detailed information on residential history and covariates.\n\nResults\nGeneralized additive models (GAMs) provide a useful framework for mapping point-based epidemiologic data. Smoothing on location while controlling for covariates produces adjusted maps. We generate maps of odds ratios using the entire study area as a reference. We smooth using a locally weighted regression smoother (loess), a method that combines the advantages of nearest neighbor and kernel methods. We choose an optimal degree of smoothing by minimizing Akaike's Information Criterion. We use a deviance-based test to assess the overall importance of location in the model and pointwise permutation tests to locate regions of significantly increased or decreased risk. The method is illustrated with synthetic data and data from a population-based case-control study, using S-Plus and ArcView software.\n\nConclusion\nOur goal is to develop practical methods for mapping population-based case-control and cohort studies. The method described here performs well for our synthetic data, reproducing important features of the data and adequately controlling the covariate. When applied to the population-based case-control data set, the method suggests spatial confounding and identifies statistically significant areas of increased and decreased odds ratios.","container-title":"International Journal of Health Geographics","DOI":"10.1186/1476-072X-5-26","ISSN":"1476-072X","journalAbbreviation":"Int J Health Geogr","note":"PMID: 16764727\nPMCID: PMC1526437","page":"26","source":"PubMed Central","title":"Method for mapping population-based case-control studies: an application using generalized additive models","title-short":"Method for mapping population-based case-control studies","volume":"5","author":[{"family":"Webster","given":"Thomas"},{"family":"Vieira","given":"Verónica"},{"family":"Weinberg","given":"Janice"},{"family":"Aschengrau","given":"Ann"}],"issued":{"date-parts":[["2006",6,9]]}}}],"schema":"https://github.com/citation-style-language/schema/raw/master/csl-citation.json"} </w:instrText>
      </w:r>
      <w:r w:rsidRPr="00D03654">
        <w:rPr>
          <w:rFonts w:ascii="Times New Roman" w:hAnsi="Times New Roman" w:cs="Times New Roman"/>
        </w:rPr>
        <w:fldChar w:fldCharType="separate"/>
      </w:r>
      <w:r w:rsidR="00415584" w:rsidRPr="00415584">
        <w:rPr>
          <w:rFonts w:ascii="Times New Roman" w:hAnsi="Times New Roman" w:cs="Times New Roman"/>
        </w:rPr>
        <w:t>[15,16]</w:t>
      </w:r>
      <w:r w:rsidRPr="00D03654">
        <w:rPr>
          <w:rFonts w:ascii="Times New Roman" w:hAnsi="Times New Roman" w:cs="Times New Roman"/>
        </w:rPr>
        <w:fldChar w:fldCharType="end"/>
      </w:r>
      <w:r w:rsidRPr="00D03654">
        <w:rPr>
          <w:rFonts w:ascii="Times New Roman" w:hAnsi="Times New Roman" w:cs="Times New Roman"/>
        </w:rPr>
        <w:t xml:space="preserve"> and tested statistical significancy of </w:t>
      </w:r>
      <w:r w:rsidRPr="00D03654">
        <w:rPr>
          <w:rFonts w:ascii="Times New Roman" w:eastAsiaTheme="minorEastAsia" w:hAnsi="Times New Roman" w:cs="Times New Roman"/>
        </w:rPr>
        <w:t xml:space="preserve">global spatial effect in all the models.  This method has been used elsewhere in public health </w:t>
      </w:r>
      <w:r w:rsidRPr="00D03654">
        <w:rPr>
          <w:rFonts w:ascii="Times New Roman" w:eastAsiaTheme="minorEastAsia" w:hAnsi="Times New Roman" w:cs="Times New Roman"/>
        </w:rPr>
        <w:fldChar w:fldCharType="begin"/>
      </w:r>
      <w:r w:rsidR="00415584">
        <w:rPr>
          <w:rFonts w:ascii="Times New Roman" w:eastAsiaTheme="minorEastAsia" w:hAnsi="Times New Roman" w:cs="Times New Roman"/>
        </w:rPr>
        <w:instrText xml:space="preserve"> ADDIN ZOTERO_ITEM CSL_CITATION {"citationID":"afphjfn32m","properties":{"formattedCitation":"[17\\uc0\\u8211{}19]","plainCitation":"[17–19]","noteIndex":0},"citationItems":[{"id":60,"uris":["http://zotero.org/users/local/UcY1FY1l/items/6AVTTUQ7"],"itemData":{"id":60,"type":"article-journal","abstract":"Background\nIn 2021, an estimated 38 million people were living with human immunodeficiency virus (HIV) globally, with over two-thirds living in African regions. In South Africa, ~20% of South African adults are living with HIV. Accurate estimation of the risk factors and spatial patterns of HIV risk using individual-level data from a nationally representative sample is invaluable for designing geographically targeted intervention and control programs.\n\nMethods\nData were obtained from the 2016 South Africa Demographic and Health Survey (SDHS16). The study involved all men and women aged 15 years and older, who responded to questions and tested for HIV in the SDHS. Generalized additive models (GAMs) were fitted to our data with a nonparametric bivariate smooth term of spatial location parameters (X and Y coordinates). The GAMs were used to assess the spatial disparities and the potential contribution of sociodemographic, biological, and behavioral factors to the spatial patterns of HIV prevalence in South Africa.\n\nResults\nA significantly highest risk of HIV was observed in east coast, central and north-eastern regions. South African men and women who are widowed and divorced had higher odds of HIV as compared to their counterparts. Additionally, men and women who are unemployed had higher odds of HIV as compared to the employed. Surprisingly, the odds of HIV infection among men residing in rural areas were 1.60 times higher (AOR 1.60, 95% CI 1.12, 2.29) as compared to those in urban areas. But men who were circumcised had lower odds of HIV (AOR 0.73, 95% CI 0.52, 0.98), while those who had STI in the last 12 months prior to the survey had higher odds of HIV (AOR 1.76, 95% CI 1.44, 3.68).\n\nConclusion\nSpatial heterogeneity in HIV risk persisted even after covariate adjustment but differed by sex, suggesting that there are plausible unobserved influencing factors contributing to HIV uneven variation. This study's findings could guide geographically targeted public health policy and effective HIV intervention in South Africa.","container-title":"Frontiers in Public Health","DOI":"10.3389/fpubh.2022.994277","ISSN":"2296-2565","journalAbbreviation":"Front Public Health","note":"PMID: 36438270\nPMCID: PMC9692089","page":"994277","source":"PubMed Central","title":"Spatial disparities of HIV prevalence in South Africa. Do sociodemographic, behavioral, and biological factors explain this spatial variability?","volume":"10","author":[{"family":"Ugwu","given":"Chigozie Louisa J."},{"family":"Ncayiyana","given":"Jabulani R."}],"issued":{"date-parts":[["2022",11,11]]}}},{"id":985,"uris":["http://zotero.org/users/local/UcY1FY1l/items/3TMJMTSL"],"itemData":{"id":985,"type":"article-journal","abstract":"HIV is a worldwide social and health pandemic that poses a significant problem. This study contributes to the 2030 global agenda of reducing HIV prevalence. The study analyzed HIV prevalence using the 2016 Ethiopian Demographic and Health Survey data. The study included men aged 15–54 years and women aged 15–49 years who responded to questions about HIV tests. A generalized geo-additive model (GAM) was fitted to HIV data using nonparametric smooth terms for geolocations. Two smoothing techniques were used in GAMs to evaluate spatial disparities and the probable effects of variables on HIV risk. There were certain areas in Ethiopia that were identified as hot spot zones for HIV, including Nuer and Agnuak in Gambella, West Wollega and Illubabor in Oromia, Benchi Maji and Shaka in SNNPR, Awsi, Fantana, Kilbet, and Gabi in the Afar region, Shinilie of the Somalia region, North and South Wollo, Oromia special zones of the Amhara region, Central Ethiopia, and Addis Ababa city. On the other hand, the eastern parts of Ethiopia, particularly most zones in the Somalia region, were identified as cold spot zones with the lowest HIV odds ratio. The odds of HIV+ were higher for those who reside in rural areas than in urban areas. Furthermore, people who have STIs, who used contraceptive methods, and who learned at the secondary level of education were more likely to be infected with HIV. After adjusting for confounding variables, the results indicated that there are substantially significant spatial variations in HIV prevalence across Ethiopian zones. These results provide essential information to strategically target geographic areas to allocate resources and policy interventions at zonal level administrations.","container-title":"Scientific Reports","DOI":"10.1038/s41598-024-55850-8","ISSN":"2045-2322","issue":"1","journalAbbreviation":"Sci Rep","language":"en","license":"2024 The Author(s)","note":"publisher: Nature Publishing Group","page":"6215","source":"www.nature.com","title":"Mapping the spatial disparities of HIV prevalence in Ethiopian zones using the generalized additive model","volume":"14","author":[{"family":"Yilema","given":"Seyifemickael Amare"},{"family":"Shiferaw","given":"Yegnanew A."},{"family":"Belay","given":"Alebachew Taye"},{"family":"Belay","given":"Denekew Bitew"}],"issued":{"date-parts":[["2024",3,14]]}}},{"id":1533,"uris":["http://zotero.org/users/local/UcY1FY1l/items/CRHHT47U"],"itemData":{"id":1533,"type":"article-journal","abstract":"The availability of geographic information from cancer and birth defect registries has increased public demands for investigation of perceived disease clusters. Many neighborhood-level cluster investigations are methodologically problematic, while maps made from registry data often ignore latency and many known risk factors. Population-based case-control and cohort studies provide a stronger foundation for spatial epidemiology because potential confounders and disease latency can be addressed.","container-title":"Environmental Health","DOI":"10.1186/1476-069X-4-11","ISSN":"1476-069X","issue":"1","journalAbbreviation":"Environmental Health","page":"11","source":"BioMed Central","title":"Spatial analysis of lung, colorectal, and breast cancer on Cape Cod: An application of generalized additive models to case-control data","title-short":"Spatial analysis of lung, colorectal, and breast cancer on Cape Cod","volume":"4","author":[{"family":"Vieira","given":"Verónica"},{"family":"Webster","given":"Thomas"},{"family":"Weinberg","given":"Janice"},{"family":"Aschengrau","given":"Ann"},{"family":"Ozonoff","given":"David"}],"issued":{"date-parts":[["2005",6,14]]}}}],"schema":"https://github.com/citation-style-language/schema/raw/master/csl-citation.json"} </w:instrText>
      </w:r>
      <w:r w:rsidRPr="00D03654">
        <w:rPr>
          <w:rFonts w:ascii="Times New Roman" w:eastAsiaTheme="minorEastAsia" w:hAnsi="Times New Roman" w:cs="Times New Roman"/>
        </w:rPr>
        <w:fldChar w:fldCharType="separate"/>
      </w:r>
      <w:r w:rsidR="00415584" w:rsidRPr="00415584">
        <w:rPr>
          <w:rFonts w:ascii="Times New Roman" w:hAnsi="Times New Roman" w:cs="Times New Roman"/>
          <w:kern w:val="0"/>
        </w:rPr>
        <w:t>[17–19]</w:t>
      </w:r>
      <w:r w:rsidRPr="00D03654">
        <w:rPr>
          <w:rFonts w:ascii="Times New Roman" w:eastAsiaTheme="minorEastAsia" w:hAnsi="Times New Roman" w:cs="Times New Roman"/>
        </w:rPr>
        <w:fldChar w:fldCharType="end"/>
      </w:r>
      <w:r w:rsidRPr="00D03654">
        <w:rPr>
          <w:rFonts w:ascii="Times New Roman" w:eastAsiaTheme="minorEastAsia" w:hAnsi="Times New Roman" w:cs="Times New Roman"/>
        </w:rPr>
        <w:t xml:space="preserve">. </w:t>
      </w:r>
      <w:r>
        <w:rPr>
          <w:rFonts w:ascii="Times New Roman" w:hAnsi="Times New Roman" w:cs="Times New Roman"/>
        </w:rPr>
        <w:t xml:space="preserve">In line with the </w:t>
      </w:r>
      <w:r w:rsidRPr="001A1BB0">
        <w:rPr>
          <w:rFonts w:ascii="Times New Roman" w:hAnsi="Times New Roman" w:cs="Times New Roman"/>
        </w:rPr>
        <w:t>DHS Guide to Statistics</w:t>
      </w:r>
      <w:r>
        <w:rPr>
          <w:rFonts w:ascii="Times New Roman" w:hAnsi="Times New Roman" w:cs="Times New Roman"/>
        </w:rPr>
        <w:t xml:space="preserve"> </w:t>
      </w:r>
      <w:r>
        <w:rPr>
          <w:rFonts w:ascii="Times New Roman" w:hAnsi="Times New Roman" w:cs="Times New Roman"/>
        </w:rPr>
        <w:fldChar w:fldCharType="begin"/>
      </w:r>
      <w:r w:rsidR="00415584">
        <w:rPr>
          <w:rFonts w:ascii="Times New Roman" w:hAnsi="Times New Roman" w:cs="Times New Roman"/>
        </w:rPr>
        <w:instrText xml:space="preserve"> ADDIN ZOTERO_ITEM CSL_CITATION {"citationID":"a1l4ac3rr66","properties":{"formattedCitation":"[20]","plainCitation":"[20]","noteIndex":0},"citationItems":[{"id":248,"uris":["http://zotero.org/users/local/UcY1FY1l/items/TGXT2CNM"],"itemData":{"id":248,"type":"document","language":"en","publisher":"Rockville Maryland, USA: ICF","source":"Zotero","title":"Guide to DHS Statistics","URL":"https://dhsprogram.com","author":[{"family":"Croft","given":"Trevor N"},{"family":"Allen","given":"Courtney K"},{"family":"Zachary","given":"Blake W"}],"issued":{"date-parts":[["2023"]]}}}],"schema":"https://github.com/citation-style-language/schema/raw/master/csl-citation.json"} </w:instrText>
      </w:r>
      <w:r>
        <w:rPr>
          <w:rFonts w:ascii="Times New Roman" w:hAnsi="Times New Roman" w:cs="Times New Roman"/>
        </w:rPr>
        <w:fldChar w:fldCharType="separate"/>
      </w:r>
      <w:r w:rsidR="00415584" w:rsidRPr="00415584">
        <w:rPr>
          <w:rFonts w:ascii="Times New Roman" w:hAnsi="Times New Roman" w:cs="Times New Roman"/>
        </w:rPr>
        <w:t>[20]</w:t>
      </w:r>
      <w:r>
        <w:rPr>
          <w:rFonts w:ascii="Times New Roman" w:hAnsi="Times New Roman" w:cs="Times New Roman"/>
        </w:rPr>
        <w:fldChar w:fldCharType="end"/>
      </w:r>
      <w:r w:rsidRPr="001A1BB0">
        <w:rPr>
          <w:rFonts w:ascii="Times New Roman" w:hAnsi="Times New Roman" w:cs="Times New Roman"/>
        </w:rPr>
        <w:t>, we accounted for the complex survey design by employing a weighted analysis approach using the “survey” package in R</w:t>
      </w:r>
      <w:r>
        <w:rPr>
          <w:rFonts w:ascii="Times New Roman" w:hAnsi="Times New Roman" w:cs="Times New Roman"/>
        </w:rPr>
        <w:t xml:space="preserve"> </w:t>
      </w:r>
      <w:r>
        <w:rPr>
          <w:rFonts w:ascii="Times New Roman" w:hAnsi="Times New Roman" w:cs="Times New Roman"/>
        </w:rPr>
        <w:fldChar w:fldCharType="begin"/>
      </w:r>
      <w:r w:rsidR="00415584">
        <w:rPr>
          <w:rFonts w:ascii="Times New Roman" w:hAnsi="Times New Roman" w:cs="Times New Roman"/>
        </w:rPr>
        <w:instrText xml:space="preserve"> ADDIN ZOTERO_ITEM CSL_CITATION {"citationID":"ak1a7do8um","properties":{"formattedCitation":"[21]","plainCitation":"[21]","noteIndex":0},"citationItems":[{"id":2541,"uris":["http://zotero.org/users/local/UcY1FY1l/items/LFCE4SV4"],"itemData":{"id":2541,"type":"article-journal","abstract":"I present software for analysing complex survey samples in R. The sampling scheme can be explicitly described or represented by replication weights. Variance estimation uses either replication or linearisation.","container-title":"Journal of Statistical Software","DOI":"10.18637/jss.v009.i08","ISSN":"1548-7660","language":"en","license":"Copyright (c) 2003 Thomas Lumley","page":"1-19","source":"www.jstatsoft.org","title":"Analysis of Complex Survey Samples","volume":"9","author":[{"family":"Lumley","given":"Thomas"}],"issued":{"date-parts":[["2004",4,15]]}}}],"schema":"https://github.com/citation-style-language/schema/raw/master/csl-citation.json"} </w:instrText>
      </w:r>
      <w:r>
        <w:rPr>
          <w:rFonts w:ascii="Times New Roman" w:hAnsi="Times New Roman" w:cs="Times New Roman"/>
        </w:rPr>
        <w:fldChar w:fldCharType="separate"/>
      </w:r>
      <w:r w:rsidR="00415584" w:rsidRPr="00415584">
        <w:rPr>
          <w:rFonts w:ascii="Times New Roman" w:hAnsi="Times New Roman" w:cs="Times New Roman"/>
        </w:rPr>
        <w:t>[21]</w:t>
      </w:r>
      <w:r>
        <w:rPr>
          <w:rFonts w:ascii="Times New Roman" w:hAnsi="Times New Roman" w:cs="Times New Roman"/>
        </w:rPr>
        <w:fldChar w:fldCharType="end"/>
      </w:r>
      <w:r w:rsidRPr="001A1BB0">
        <w:rPr>
          <w:rFonts w:ascii="Times New Roman" w:hAnsi="Times New Roman" w:cs="Times New Roman"/>
        </w:rPr>
        <w:t>.</w:t>
      </w:r>
    </w:p>
    <w:p w14:paraId="3C875142" w14:textId="77777777" w:rsidR="00CD336A" w:rsidRDefault="00CD336A" w:rsidP="006B62C4">
      <w:pPr>
        <w:pStyle w:val="ListParagraph"/>
        <w:spacing w:after="0" w:line="480" w:lineRule="auto"/>
        <w:ind w:left="0" w:firstLine="720"/>
        <w:jc w:val="both"/>
        <w:rPr>
          <w:rFonts w:ascii="Times New Roman" w:hAnsi="Times New Roman" w:cs="Times New Roman"/>
        </w:rPr>
      </w:pPr>
    </w:p>
    <w:p w14:paraId="6C58F291" w14:textId="43234E03" w:rsidR="001C64A2" w:rsidRDefault="006F3C99" w:rsidP="00FD13B6">
      <w:pPr>
        <w:spacing w:line="276" w:lineRule="auto"/>
        <w:jc w:val="both"/>
        <w:rPr>
          <w:rFonts w:ascii="Times New Roman" w:hAnsi="Times New Roman" w:cs="Times New Roman"/>
          <w:b/>
          <w:bCs/>
          <w:sz w:val="32"/>
          <w:szCs w:val="32"/>
          <w:lang w:val="en-US"/>
        </w:rPr>
      </w:pPr>
      <w:r>
        <w:rPr>
          <w:rFonts w:ascii="Times New Roman" w:hAnsi="Times New Roman" w:cs="Times New Roman"/>
          <w:b/>
          <w:bCs/>
          <w:sz w:val="32"/>
          <w:szCs w:val="32"/>
          <w:lang w:val="en-US"/>
        </w:rPr>
        <w:t>R</w:t>
      </w:r>
      <w:r w:rsidR="001C64A2" w:rsidRPr="00D03654">
        <w:rPr>
          <w:rFonts w:ascii="Times New Roman" w:hAnsi="Times New Roman" w:cs="Times New Roman"/>
          <w:b/>
          <w:bCs/>
          <w:sz w:val="32"/>
          <w:szCs w:val="32"/>
          <w:lang w:val="en-US"/>
        </w:rPr>
        <w:t>isk areas identification</w:t>
      </w:r>
      <w:r>
        <w:rPr>
          <w:rFonts w:ascii="Times New Roman" w:hAnsi="Times New Roman" w:cs="Times New Roman"/>
          <w:b/>
          <w:bCs/>
          <w:sz w:val="32"/>
          <w:szCs w:val="32"/>
          <w:lang w:val="en-US"/>
        </w:rPr>
        <w:t xml:space="preserve"> using G</w:t>
      </w:r>
      <w:r w:rsidRPr="00D03654">
        <w:rPr>
          <w:rFonts w:ascii="Times New Roman" w:hAnsi="Times New Roman" w:cs="Times New Roman"/>
          <w:b/>
          <w:bCs/>
          <w:sz w:val="32"/>
          <w:szCs w:val="32"/>
          <w:lang w:val="en-US"/>
        </w:rPr>
        <w:t>eneralized additive models</w:t>
      </w:r>
    </w:p>
    <w:p w14:paraId="7B5D32AC" w14:textId="587B5117" w:rsidR="007A1F47" w:rsidRDefault="00D37E4E" w:rsidP="00CD2D69">
      <w:pPr>
        <w:spacing w:line="480" w:lineRule="auto"/>
        <w:ind w:firstLine="720"/>
        <w:jc w:val="both"/>
        <w:rPr>
          <w:rFonts w:ascii="Times New Roman" w:hAnsi="Times New Roman" w:cs="Times New Roman"/>
          <w:b/>
          <w:bCs/>
          <w:sz w:val="24"/>
          <w:szCs w:val="24"/>
        </w:rPr>
      </w:pPr>
      <w:r>
        <w:rPr>
          <w:rFonts w:ascii="Times New Roman" w:hAnsi="Times New Roman" w:cs="Times New Roman"/>
          <w:sz w:val="24"/>
          <w:szCs w:val="24"/>
        </w:rPr>
        <w:t>W</w:t>
      </w:r>
      <w:r w:rsidR="00CD336A" w:rsidRPr="00CD336A">
        <w:rPr>
          <w:rFonts w:ascii="Times New Roman" w:hAnsi="Times New Roman" w:cs="Times New Roman"/>
          <w:sz w:val="24"/>
          <w:szCs w:val="24"/>
        </w:rPr>
        <w:t xml:space="preserve">e </w:t>
      </w:r>
      <w:r>
        <w:rPr>
          <w:rFonts w:ascii="Times New Roman" w:hAnsi="Times New Roman" w:cs="Times New Roman"/>
          <w:sz w:val="24"/>
          <w:szCs w:val="24"/>
        </w:rPr>
        <w:t>used the</w:t>
      </w:r>
      <w:r w:rsidR="00CD336A" w:rsidRPr="00CD336A">
        <w:rPr>
          <w:rFonts w:ascii="Times New Roman" w:hAnsi="Times New Roman" w:cs="Times New Roman"/>
          <w:sz w:val="24"/>
          <w:szCs w:val="24"/>
        </w:rPr>
        <w:t xml:space="preserve"> Generalized Additive Models (GAMs) with location-based smoothing functions to estimate the spatial distribution of overweight and obesity risk across the country. These models were implemented in R using the </w:t>
      </w:r>
      <w:proofErr w:type="spellStart"/>
      <w:r w:rsidR="00CD336A" w:rsidRPr="0016389A">
        <w:rPr>
          <w:rFonts w:ascii="Times New Roman" w:hAnsi="Times New Roman" w:cs="Times New Roman"/>
          <w:i/>
          <w:iCs/>
          <w:sz w:val="24"/>
          <w:szCs w:val="24"/>
        </w:rPr>
        <w:t>MapGAM</w:t>
      </w:r>
      <w:proofErr w:type="spellEnd"/>
      <w:r w:rsidR="00CD336A" w:rsidRPr="00CD336A">
        <w:rPr>
          <w:rFonts w:ascii="Times New Roman" w:hAnsi="Times New Roman" w:cs="Times New Roman"/>
          <w:sz w:val="24"/>
          <w:szCs w:val="24"/>
        </w:rPr>
        <w:t xml:space="preserve"> package, which allows the incorporation of smooth functions of geographic coordinates (latitude and longitude) to model spatial variation. We first fitted an unadjusted spatial model that included only the geographic coordinates to capture the baseline</w:t>
      </w:r>
      <w:r w:rsidR="00C230A2">
        <w:rPr>
          <w:rFonts w:ascii="Times New Roman" w:hAnsi="Times New Roman" w:cs="Times New Roman"/>
          <w:sz w:val="24"/>
          <w:szCs w:val="24"/>
        </w:rPr>
        <w:t xml:space="preserve"> risk</w:t>
      </w:r>
      <w:r w:rsidR="00CD336A" w:rsidRPr="00CD336A">
        <w:rPr>
          <w:rFonts w:ascii="Times New Roman" w:hAnsi="Times New Roman" w:cs="Times New Roman"/>
          <w:sz w:val="24"/>
          <w:szCs w:val="24"/>
        </w:rPr>
        <w:t xml:space="preserve"> spatial pattern of overweight and obesity. This served as the reference map.  Next, to assess the contribution of each individual risk factor to the spatial variation, we added each </w:t>
      </w:r>
      <w:r w:rsidR="00FD3138">
        <w:rPr>
          <w:rFonts w:ascii="Times New Roman" w:hAnsi="Times New Roman" w:cs="Times New Roman"/>
          <w:sz w:val="24"/>
          <w:szCs w:val="24"/>
        </w:rPr>
        <w:t>risk factor</w:t>
      </w:r>
      <w:r w:rsidR="00CD336A" w:rsidRPr="00CD336A">
        <w:rPr>
          <w:rFonts w:ascii="Times New Roman" w:hAnsi="Times New Roman" w:cs="Times New Roman"/>
          <w:sz w:val="24"/>
          <w:szCs w:val="24"/>
        </w:rPr>
        <w:t xml:space="preserve"> separately into the model. </w:t>
      </w:r>
      <w:r w:rsidR="00EB142C">
        <w:rPr>
          <w:rFonts w:ascii="Times New Roman" w:hAnsi="Times New Roman" w:cs="Times New Roman"/>
          <w:sz w:val="24"/>
          <w:szCs w:val="24"/>
        </w:rPr>
        <w:t xml:space="preserve">To explore the </w:t>
      </w:r>
      <w:r w:rsidR="00EB142C" w:rsidRPr="00CD336A">
        <w:rPr>
          <w:rFonts w:ascii="Times New Roman" w:hAnsi="Times New Roman" w:cs="Times New Roman"/>
          <w:sz w:val="24"/>
          <w:szCs w:val="24"/>
        </w:rPr>
        <w:t xml:space="preserve">extent to which specific factors explain spatial disparities in </w:t>
      </w:r>
      <w:r w:rsidR="00EB142C">
        <w:rPr>
          <w:rFonts w:ascii="Times New Roman" w:hAnsi="Times New Roman" w:cs="Times New Roman"/>
          <w:sz w:val="24"/>
          <w:szCs w:val="24"/>
        </w:rPr>
        <w:t xml:space="preserve">the risk of </w:t>
      </w:r>
      <w:r w:rsidR="00EB142C" w:rsidRPr="00CD336A">
        <w:rPr>
          <w:rFonts w:ascii="Times New Roman" w:hAnsi="Times New Roman" w:cs="Times New Roman"/>
          <w:sz w:val="24"/>
          <w:szCs w:val="24"/>
        </w:rPr>
        <w:t>overweight and obesity</w:t>
      </w:r>
      <w:r w:rsidR="00EB142C">
        <w:rPr>
          <w:rFonts w:ascii="Times New Roman" w:hAnsi="Times New Roman" w:cs="Times New Roman"/>
          <w:sz w:val="24"/>
          <w:szCs w:val="24"/>
        </w:rPr>
        <w:t xml:space="preserve"> and assess </w:t>
      </w:r>
      <w:r w:rsidR="00EB142C" w:rsidRPr="00CD336A">
        <w:rPr>
          <w:rFonts w:ascii="Times New Roman" w:hAnsi="Times New Roman" w:cs="Times New Roman"/>
          <w:sz w:val="24"/>
          <w:szCs w:val="24"/>
        </w:rPr>
        <w:t xml:space="preserve">how each </w:t>
      </w:r>
      <w:r w:rsidR="00EB142C">
        <w:rPr>
          <w:rFonts w:ascii="Times New Roman" w:hAnsi="Times New Roman" w:cs="Times New Roman"/>
          <w:sz w:val="24"/>
          <w:szCs w:val="24"/>
        </w:rPr>
        <w:t>risk factor</w:t>
      </w:r>
      <w:r w:rsidR="00EB142C" w:rsidRPr="00CD336A">
        <w:rPr>
          <w:rFonts w:ascii="Times New Roman" w:hAnsi="Times New Roman" w:cs="Times New Roman"/>
          <w:sz w:val="24"/>
          <w:szCs w:val="24"/>
        </w:rPr>
        <w:t xml:space="preserve"> altered the spatial </w:t>
      </w:r>
      <w:r w:rsidR="00EB142C" w:rsidRPr="00CD336A">
        <w:rPr>
          <w:rFonts w:ascii="Times New Roman" w:hAnsi="Times New Roman" w:cs="Times New Roman"/>
          <w:sz w:val="24"/>
          <w:szCs w:val="24"/>
        </w:rPr>
        <w:lastRenderedPageBreak/>
        <w:t>pattern</w:t>
      </w:r>
      <w:r w:rsidR="00EB142C">
        <w:rPr>
          <w:rFonts w:ascii="Times New Roman" w:hAnsi="Times New Roman" w:cs="Times New Roman"/>
          <w:sz w:val="24"/>
          <w:szCs w:val="24"/>
        </w:rPr>
        <w:t>, we</w:t>
      </w:r>
      <w:r w:rsidR="00CD336A" w:rsidRPr="00CD336A">
        <w:rPr>
          <w:rFonts w:ascii="Times New Roman" w:hAnsi="Times New Roman" w:cs="Times New Roman"/>
          <w:sz w:val="24"/>
          <w:szCs w:val="24"/>
        </w:rPr>
        <w:t xml:space="preserve"> compar</w:t>
      </w:r>
      <w:r w:rsidR="00EB142C">
        <w:rPr>
          <w:rFonts w:ascii="Times New Roman" w:hAnsi="Times New Roman" w:cs="Times New Roman"/>
          <w:sz w:val="24"/>
          <w:szCs w:val="24"/>
        </w:rPr>
        <w:t>ed</w:t>
      </w:r>
      <w:r w:rsidR="00CD336A" w:rsidRPr="00CD336A">
        <w:rPr>
          <w:rFonts w:ascii="Times New Roman" w:hAnsi="Times New Roman" w:cs="Times New Roman"/>
          <w:sz w:val="24"/>
          <w:szCs w:val="24"/>
        </w:rPr>
        <w:t xml:space="preserve"> the spatial distribution of prevalence ratios for each adjusted model to the unadjusted </w:t>
      </w:r>
      <w:r w:rsidR="00FD3138">
        <w:rPr>
          <w:rFonts w:ascii="Times New Roman" w:hAnsi="Times New Roman" w:cs="Times New Roman"/>
          <w:sz w:val="24"/>
          <w:szCs w:val="24"/>
        </w:rPr>
        <w:t xml:space="preserve">reference </w:t>
      </w:r>
      <w:r w:rsidR="00CD336A" w:rsidRPr="00CD336A">
        <w:rPr>
          <w:rFonts w:ascii="Times New Roman" w:hAnsi="Times New Roman" w:cs="Times New Roman"/>
          <w:sz w:val="24"/>
          <w:szCs w:val="24"/>
        </w:rPr>
        <w:t>model</w:t>
      </w:r>
      <w:r w:rsidR="00CD2D69">
        <w:rPr>
          <w:rFonts w:ascii="Times New Roman" w:hAnsi="Times New Roman" w:cs="Times New Roman"/>
          <w:sz w:val="24"/>
          <w:szCs w:val="24"/>
        </w:rPr>
        <w:t>.</w:t>
      </w:r>
    </w:p>
    <w:p w14:paraId="1543C430" w14:textId="4186F83A" w:rsidR="00A32909" w:rsidRPr="00D03654" w:rsidRDefault="00F30C2F" w:rsidP="00A32909">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S</w:t>
      </w:r>
      <w:r w:rsidR="00A32909" w:rsidRPr="00D03654">
        <w:rPr>
          <w:rFonts w:ascii="Times New Roman" w:hAnsi="Times New Roman" w:cs="Times New Roman"/>
          <w:b/>
          <w:bCs/>
          <w:sz w:val="32"/>
          <w:szCs w:val="32"/>
        </w:rPr>
        <w:t>ubnational prevalence estimation</w:t>
      </w:r>
      <w:r w:rsidR="00E67BF8">
        <w:rPr>
          <w:rFonts w:ascii="Times New Roman" w:hAnsi="Times New Roman" w:cs="Times New Roman"/>
          <w:b/>
          <w:bCs/>
          <w:sz w:val="32"/>
          <w:szCs w:val="32"/>
        </w:rPr>
        <w:t xml:space="preserve"> and i</w:t>
      </w:r>
      <w:r w:rsidR="00E67BF8" w:rsidRPr="00090D74">
        <w:rPr>
          <w:rFonts w:ascii="Times New Roman" w:hAnsi="Times New Roman" w:cs="Times New Roman"/>
          <w:b/>
          <w:bCs/>
          <w:sz w:val="32"/>
          <w:szCs w:val="32"/>
        </w:rPr>
        <w:t>dentification of high prevalence areas</w:t>
      </w:r>
    </w:p>
    <w:p w14:paraId="1228B0F1" w14:textId="77777777" w:rsidR="00E67BF8" w:rsidRDefault="00A32909" w:rsidP="00E67BF8">
      <w:pPr>
        <w:spacing w:after="0" w:line="480" w:lineRule="auto"/>
        <w:ind w:firstLine="720"/>
        <w:jc w:val="both"/>
        <w:rPr>
          <w:rFonts w:ascii="Times New Roman" w:hAnsi="Times New Roman" w:cs="Times New Roman"/>
          <w:sz w:val="24"/>
          <w:szCs w:val="24"/>
        </w:rPr>
      </w:pPr>
      <w:r w:rsidRPr="00D03654">
        <w:rPr>
          <w:rFonts w:ascii="Times New Roman" w:hAnsi="Times New Roman" w:cs="Times New Roman"/>
          <w:sz w:val="24"/>
          <w:szCs w:val="24"/>
        </w:rPr>
        <w:t xml:space="preserve">To obtain </w:t>
      </w:r>
      <w:r w:rsidR="00F30C2F">
        <w:rPr>
          <w:rFonts w:ascii="Times New Roman" w:hAnsi="Times New Roman" w:cs="Times New Roman"/>
          <w:sz w:val="24"/>
          <w:szCs w:val="24"/>
        </w:rPr>
        <w:t xml:space="preserve">prevalence </w:t>
      </w:r>
      <w:r w:rsidRPr="00D03654">
        <w:rPr>
          <w:rFonts w:ascii="Times New Roman" w:hAnsi="Times New Roman" w:cs="Times New Roman"/>
          <w:sz w:val="24"/>
          <w:szCs w:val="24"/>
        </w:rPr>
        <w:t xml:space="preserve">estimates of overweight and obesity </w:t>
      </w:r>
      <w:r w:rsidR="00F30C2F">
        <w:rPr>
          <w:rFonts w:ascii="Times New Roman" w:hAnsi="Times New Roman" w:cs="Times New Roman"/>
          <w:sz w:val="24"/>
          <w:szCs w:val="24"/>
        </w:rPr>
        <w:t xml:space="preserve">to unsampled locations </w:t>
      </w:r>
      <w:r w:rsidRPr="00D03654">
        <w:rPr>
          <w:rFonts w:ascii="Times New Roman" w:hAnsi="Times New Roman" w:cs="Times New Roman"/>
          <w:sz w:val="24"/>
          <w:szCs w:val="24"/>
        </w:rPr>
        <w:t xml:space="preserve">across the country, we used </w:t>
      </w:r>
      <w:proofErr w:type="spellStart"/>
      <w:r w:rsidR="00F30C2F" w:rsidRPr="00D03654">
        <w:rPr>
          <w:rFonts w:ascii="Times New Roman" w:hAnsi="Times New Roman" w:cs="Times New Roman"/>
          <w:i/>
          <w:iCs/>
          <w:sz w:val="24"/>
          <w:szCs w:val="24"/>
        </w:rPr>
        <w:t>PrevR</w:t>
      </w:r>
      <w:proofErr w:type="spellEnd"/>
      <w:r w:rsidR="00F30C2F" w:rsidRPr="00D03654">
        <w:rPr>
          <w:rFonts w:ascii="Times New Roman" w:hAnsi="Times New Roman" w:cs="Times New Roman"/>
          <w:sz w:val="24"/>
          <w:szCs w:val="24"/>
        </w:rPr>
        <w:t xml:space="preserve">  package </w:t>
      </w:r>
      <w:r w:rsidR="00F30C2F" w:rsidRPr="00D03654">
        <w:rPr>
          <w:rFonts w:ascii="Times New Roman" w:hAnsi="Times New Roman" w:cs="Times New Roman"/>
          <w:sz w:val="24"/>
          <w:szCs w:val="24"/>
        </w:rPr>
        <w:fldChar w:fldCharType="begin"/>
      </w:r>
      <w:r w:rsidR="00F30C2F">
        <w:rPr>
          <w:rFonts w:ascii="Times New Roman" w:hAnsi="Times New Roman" w:cs="Times New Roman"/>
          <w:sz w:val="24"/>
          <w:szCs w:val="24"/>
        </w:rPr>
        <w:instrText xml:space="preserve"> ADDIN ZOTERO_ITEM CSL_CITATION {"citationID":"a3tff8tl3s","properties":{"formattedCitation":"[3]","plainCitation":"[3]","noteIndex":0},"citationItems":[{"id":382,"uris":["http://zotero.org/users/local/UcY1FY1l/items/NC7GSBNF"],"itemData":{"id":382,"type":"article-journal","abstract":"For many countries, in particular in sub-Saharan Africa, Demographic and Health Surveys (DHS) are the main estimates of HIV prevalence at national levels in general population. Several DHS collect longitude and latitude of surveyed clusters.In this paper, we present three methodological approaches for mapping spatial variations of HIV prevalence from DHS. These approaches are applied to DHS simulation sampled from a model country. The estimated surfaces are then compared with the initial surface of the model.We show that a method using kernel estimators with adaptive bandwidths of the same number of observed people allows estimating main regional trends of the epidemics. Its application to data from 2003 DHS of Burkina Faso give a plausible picture of the epidemiological situation in this country. Keywords: interpolation, regional trends, methodology, demographic and health surveys, developing countries, HIV","container-title":"Cybergeo: European Journal of Geography","DOI":"10.4000/cybergeo.24606","ISSN":"1278-3366","language":"en","license":"https://creativecommons.org/licenses/by/4.0/","note":"publisher: CNRS-UMR Géographie-cités 8504","source":"journals.openedition.org","title":"Methods for mapping regional trends of HIV prevalence from Demographic and Health Surveys (DHS)","URL":"https://journals.openedition.org/cybergeo/24606","author":[{"family":"Larmarange","given":"Joseph"},{"family":"Vallo","given":"Roselyne"},{"family":"Yaro","given":"Seydou"},{"family":"Msellati","given":"Philippe"},{"family":"Méda","given":"Nicolas"}],"accessed":{"date-parts":[["2024",6,21]]},"issued":{"date-parts":[["2011",10,26]]}}}],"schema":"https://github.com/citation-style-language/schema/raw/master/csl-citation.json"} </w:instrText>
      </w:r>
      <w:r w:rsidR="00F30C2F" w:rsidRPr="00D03654">
        <w:rPr>
          <w:rFonts w:ascii="Times New Roman" w:hAnsi="Times New Roman" w:cs="Times New Roman"/>
          <w:sz w:val="24"/>
          <w:szCs w:val="24"/>
        </w:rPr>
        <w:fldChar w:fldCharType="separate"/>
      </w:r>
      <w:r w:rsidR="00F30C2F" w:rsidRPr="00415584">
        <w:rPr>
          <w:rFonts w:ascii="Times New Roman" w:hAnsi="Times New Roman" w:cs="Times New Roman"/>
          <w:sz w:val="24"/>
        </w:rPr>
        <w:t>[3]</w:t>
      </w:r>
      <w:r w:rsidR="00F30C2F" w:rsidRPr="00D03654">
        <w:rPr>
          <w:rFonts w:ascii="Times New Roman" w:hAnsi="Times New Roman" w:cs="Times New Roman"/>
          <w:sz w:val="24"/>
          <w:szCs w:val="24"/>
        </w:rPr>
        <w:fldChar w:fldCharType="end"/>
      </w:r>
      <w:r w:rsidR="00F30C2F">
        <w:rPr>
          <w:rFonts w:ascii="Times New Roman" w:hAnsi="Times New Roman" w:cs="Times New Roman"/>
          <w:sz w:val="24"/>
          <w:szCs w:val="24"/>
        </w:rPr>
        <w:t xml:space="preserve"> to </w:t>
      </w:r>
      <w:r w:rsidRPr="00D03654">
        <w:rPr>
          <w:rFonts w:ascii="Times New Roman" w:hAnsi="Times New Roman" w:cs="Times New Roman"/>
          <w:sz w:val="24"/>
          <w:szCs w:val="24"/>
        </w:rPr>
        <w:t>interpolat</w:t>
      </w:r>
      <w:r w:rsidR="00F30C2F">
        <w:rPr>
          <w:rFonts w:ascii="Times New Roman" w:hAnsi="Times New Roman" w:cs="Times New Roman"/>
          <w:sz w:val="24"/>
          <w:szCs w:val="24"/>
        </w:rPr>
        <w:t>e the</w:t>
      </w:r>
      <w:r w:rsidRPr="00D03654">
        <w:rPr>
          <w:rFonts w:ascii="Times New Roman" w:hAnsi="Times New Roman" w:cs="Times New Roman"/>
          <w:sz w:val="24"/>
          <w:szCs w:val="24"/>
        </w:rPr>
        <w:t xml:space="preserve"> </w:t>
      </w:r>
      <w:r w:rsidR="00F30C2F">
        <w:rPr>
          <w:rFonts w:ascii="Times New Roman" w:hAnsi="Times New Roman" w:cs="Times New Roman"/>
          <w:sz w:val="24"/>
          <w:szCs w:val="24"/>
        </w:rPr>
        <w:t xml:space="preserve">measured prevalence. This interpolation method </w:t>
      </w:r>
      <w:r w:rsidR="00F30C2F" w:rsidRPr="00D03654">
        <w:rPr>
          <w:rFonts w:ascii="Times New Roman" w:hAnsi="Times New Roman" w:cs="Times New Roman"/>
          <w:sz w:val="24"/>
          <w:szCs w:val="24"/>
        </w:rPr>
        <w:t xml:space="preserve">uses </w:t>
      </w:r>
      <w:r w:rsidRPr="00D03654">
        <w:rPr>
          <w:rFonts w:ascii="Times New Roman" w:hAnsi="Times New Roman" w:cs="Times New Roman"/>
          <w:sz w:val="24"/>
          <w:szCs w:val="24"/>
        </w:rPr>
        <w:t xml:space="preserve">features within a neighbourhood to estimate values at locations with unmeasured prevalence. This method has been used elsewhere in health research </w:t>
      </w:r>
      <w:r w:rsidRPr="00D03654">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olihhifph","properties":{"formattedCitation":"[4\\uc0\\u8211{}6]","plainCitation":"[4–6]","noteIndex":0},"citationItems":[{"id":1520,"uris":["http://zotero.org/users/local/UcY1FY1l/items/938FYP6S"],"itemData":{"id":1520,"type":"article-journal","abstract":"Objectives:\nA better understanding of the subnational variations could be paramount to the efficiency and effectiveness of the response to the HIV epidemic. The purpose of this study is to describe the methodology used to produce the first estimates at second subnational level released by UNAIDS.\n\nMethods:\nWe selected national population-based surveys with HIV testing and survey clusters geolocation, conducted in 2008 or later. A kernel density estimation approach (prevR) with adaptive bandwidths was used to generate a surface of HIV prevalence. This surface was combined with LandScan global population distribution grid to estimate the spatial distribution of people living with HIV (PLWHIV). Finally, results were adjusted to national UNAIDS's published estimates and merged per second subnational administrative unit. An indicator of the quality of the estimates was computed for each administrative unit.\n\nResults:\nThese estimates combine two complementary approaches: the prevR method, focusing on spatial variations of HIV prevalence, as well as national estimates published by UNAIDS, taking into account trends of HIV prevalence over time. Seventeen country reports have been produced. However, quality of the estimates at second subnational level is highly heterogonous between countries, depending on the number of units and the survey sampling size. In some countries, estimates at second subnational level are very uncertain and should be interpreted with caution.\n\nConclusion:\nThese estimates at second subnational level constitute a first step to help countries to better understand their HIV epidemic and to inform programming at lower geographical levels. Further developments are needed to better match local needs.","container-title":"AIDS (London, England)","DOI":"10.1097/QAD.0000000000000480","ISSN":"0269-9370","issue":"4","journalAbbreviation":"AIDS","note":"PMID: 25406750\nPMCID: PMC4247267","page":"S469-S476","source":"PubMed Central","title":"HIV estimates at second subnational level from national population-based surveys","volume":"28","author":[{"family":"Larmarange","given":"Joseph"},{"family":"Bendaud","given":"Victoria"}],"issued":{"date-parts":[["2014",11]]}}},{"id":1174,"uris":["http://zotero.org/users/local/UcY1FY1l/items/XWBYZBBP"],"itemData":{"id":1174,"type":"article-journal","abstract":"Cardiovascular disease (CVD) is increasing in Sub-Saharan Africa (SSA). Overweight/obesity and tobacco use are modifiable CVD risk factors, however literature about the spatiotemporal dynamics of these risk factors in the region at subnational or local scales is lacking. We describe the spatiotemporal trends of overweight/obesity and tobacco use at subnational levels over a 13-year period (2003 to 2016) in five East African nations.","container-title":"International Journal of Health Geographics","DOI":"10.1186/s12942-023-00342-7","ISSN":"1476-072X","issue":"1","journalAbbreviation":"International Journal of Health Geographics","page":"20","source":"BioMed Central","title":"Spatial and temporal trends of overweight/obesity and tobacco use in East Africa: subnational insights into cardiovascular disease risk factors","title-short":"Spatial and temporal trends of overweight/obesity and tobacco use in East Africa","volume":"22","author":[{"family":"Keino","given":"Barbara Chebet"},{"family":"Carrel","given":"Margaret"}],"issued":{"date-parts":[["2023",8,24]]}}},{"id":1525,"uris":["http://zotero.org/users/local/UcY1FY1l/items/CMKNWK2X"],"itemData":{"id":1525,"type":"article-journal","abstract":"The objective of this study was to model the predictors of HIV prevalence in Malawi through a complex sample logistic regression and spatial mapping approach using the national Demographic and Health Survey datasets.","container-title":"BMC Public Health","DOI":"10.1186/s12889-020-09278-0","ISSN":"1471-2458","issue":"1","journalAbbreviation":"BMC Public Health","page":"1167","source":"BioMed Central","title":"Spatial analysis of factors associated with HIV infection in Malawi: indicators for effective prevention","title-short":"Spatial analysis of factors associated with HIV infection in Malawi","volume":"20","author":[{"family":"Nutor","given":"Jerry John"},{"family":"Duah","given":"Henry Ofori"},{"family":"Agbadi","given":"Pascal"},{"family":"Duodu","given":"Precious Adade"},{"family":"Gondwe","given":"Kaboni W."}],"issued":{"date-parts":[["2020",7,25]]}}}],"schema":"https://github.com/citation-style-language/schema/raw/master/csl-citation.json"} </w:instrText>
      </w:r>
      <w:r w:rsidRPr="00D03654">
        <w:rPr>
          <w:rFonts w:ascii="Times New Roman" w:hAnsi="Times New Roman" w:cs="Times New Roman"/>
          <w:sz w:val="24"/>
          <w:szCs w:val="24"/>
        </w:rPr>
        <w:fldChar w:fldCharType="separate"/>
      </w:r>
      <w:r w:rsidRPr="00415584">
        <w:rPr>
          <w:rFonts w:ascii="Times New Roman" w:hAnsi="Times New Roman" w:cs="Times New Roman"/>
          <w:kern w:val="0"/>
          <w:sz w:val="24"/>
        </w:rPr>
        <w:t>[4–6]</w:t>
      </w:r>
      <w:r w:rsidRPr="00D03654">
        <w:rPr>
          <w:rFonts w:ascii="Times New Roman" w:hAnsi="Times New Roman" w:cs="Times New Roman"/>
          <w:sz w:val="24"/>
          <w:szCs w:val="24"/>
        </w:rPr>
        <w:fldChar w:fldCharType="end"/>
      </w:r>
      <w:r w:rsidRPr="00D03654">
        <w:rPr>
          <w:rFonts w:ascii="Times New Roman" w:hAnsi="Times New Roman" w:cs="Times New Roman"/>
          <w:sz w:val="24"/>
          <w:szCs w:val="24"/>
        </w:rPr>
        <w:t xml:space="preserve">. </w:t>
      </w:r>
      <w:r w:rsidR="00E67BF8">
        <w:rPr>
          <w:rFonts w:ascii="Times New Roman" w:hAnsi="Times New Roman" w:cs="Times New Roman"/>
          <w:sz w:val="24"/>
          <w:szCs w:val="24"/>
        </w:rPr>
        <w:t xml:space="preserve"> </w:t>
      </w:r>
    </w:p>
    <w:p w14:paraId="7C70D45F" w14:textId="487E5E32" w:rsidR="00A32909" w:rsidRPr="00D03654" w:rsidRDefault="00861504" w:rsidP="00E67BF8">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lang w:val="en-US"/>
        </w:rPr>
        <w:t>To</w:t>
      </w:r>
      <w:r w:rsidR="00D87ABA">
        <w:rPr>
          <w:rFonts w:ascii="Times New Roman" w:hAnsi="Times New Roman" w:cs="Times New Roman"/>
          <w:sz w:val="24"/>
          <w:szCs w:val="24"/>
          <w:lang w:val="en-US"/>
        </w:rPr>
        <w:t xml:space="preserve"> assess how the spatial distribution of overweight and obesity changed over time</w:t>
      </w:r>
      <w:r w:rsidR="00A32909" w:rsidRPr="00D03654">
        <w:rPr>
          <w:rFonts w:ascii="Times New Roman" w:hAnsi="Times New Roman" w:cs="Times New Roman"/>
          <w:sz w:val="24"/>
          <w:szCs w:val="24"/>
          <w:lang w:val="en-US"/>
        </w:rPr>
        <w:t>, we</w:t>
      </w:r>
      <w:r w:rsidR="0054597F">
        <w:rPr>
          <w:rFonts w:ascii="Times New Roman" w:hAnsi="Times New Roman" w:cs="Times New Roman"/>
          <w:sz w:val="24"/>
          <w:szCs w:val="24"/>
          <w:lang w:val="en-US"/>
        </w:rPr>
        <w:t xml:space="preserve"> identified areas with high prevalence</w:t>
      </w:r>
      <w:r w:rsidR="00A32909" w:rsidRPr="00D03654">
        <w:rPr>
          <w:rFonts w:ascii="Times New Roman" w:hAnsi="Times New Roman" w:cs="Times New Roman"/>
          <w:sz w:val="24"/>
          <w:szCs w:val="24"/>
          <w:lang w:val="en-US"/>
        </w:rPr>
        <w:t xml:space="preserve"> of overweight and obesity by combining the continuous surface prevalence </w:t>
      </w:r>
      <w:r w:rsidR="0054597F">
        <w:rPr>
          <w:rFonts w:ascii="Times New Roman" w:hAnsi="Times New Roman" w:cs="Times New Roman"/>
          <w:sz w:val="24"/>
          <w:szCs w:val="24"/>
          <w:lang w:val="en-US"/>
        </w:rPr>
        <w:t>estimates derived from our models. To systematically identify high prevalence areas, we calculated the 80</w:t>
      </w:r>
      <w:r w:rsidR="0054597F" w:rsidRPr="0054597F">
        <w:rPr>
          <w:rFonts w:ascii="Times New Roman" w:hAnsi="Times New Roman" w:cs="Times New Roman"/>
          <w:sz w:val="24"/>
          <w:szCs w:val="24"/>
          <w:vertAlign w:val="superscript"/>
          <w:lang w:val="en-US"/>
        </w:rPr>
        <w:t>th</w:t>
      </w:r>
      <w:r w:rsidR="0054597F">
        <w:rPr>
          <w:rFonts w:ascii="Times New Roman" w:hAnsi="Times New Roman" w:cs="Times New Roman"/>
          <w:sz w:val="24"/>
          <w:szCs w:val="24"/>
          <w:lang w:val="en-US"/>
        </w:rPr>
        <w:t xml:space="preserve"> percentile (upper quintile) of</w:t>
      </w:r>
      <w:r w:rsidR="00A32909" w:rsidRPr="00D03654">
        <w:rPr>
          <w:rFonts w:ascii="Times New Roman" w:hAnsi="Times New Roman" w:cs="Times New Roman"/>
          <w:sz w:val="24"/>
          <w:szCs w:val="24"/>
          <w:lang w:val="en-US"/>
        </w:rPr>
        <w:t xml:space="preserve"> the combined </w:t>
      </w:r>
      <w:r w:rsidR="0054597F">
        <w:rPr>
          <w:rFonts w:ascii="Times New Roman" w:hAnsi="Times New Roman" w:cs="Times New Roman"/>
          <w:sz w:val="24"/>
          <w:szCs w:val="24"/>
          <w:lang w:val="en-US"/>
        </w:rPr>
        <w:t>prevalence</w:t>
      </w:r>
      <w:r w:rsidR="00A32909" w:rsidRPr="00D03654">
        <w:rPr>
          <w:rFonts w:ascii="Times New Roman" w:hAnsi="Times New Roman" w:cs="Times New Roman"/>
          <w:sz w:val="24"/>
          <w:szCs w:val="24"/>
          <w:lang w:val="en-US"/>
        </w:rPr>
        <w:t xml:space="preserve">. This </w:t>
      </w:r>
      <w:r w:rsidR="0054597F">
        <w:rPr>
          <w:rFonts w:ascii="Times New Roman" w:hAnsi="Times New Roman" w:cs="Times New Roman"/>
          <w:sz w:val="24"/>
          <w:szCs w:val="24"/>
          <w:lang w:val="en-US"/>
        </w:rPr>
        <w:t xml:space="preserve">threshold was used to define areas where the estimated prevalence was higher than 80% of all other areas in the country. </w:t>
      </w:r>
    </w:p>
    <w:p w14:paraId="48C6FF7A" w14:textId="77777777" w:rsidR="00A32909" w:rsidRPr="00CD336A" w:rsidRDefault="00A32909" w:rsidP="00CD336A">
      <w:pPr>
        <w:spacing w:line="480" w:lineRule="auto"/>
        <w:jc w:val="both"/>
        <w:rPr>
          <w:rFonts w:ascii="Times New Roman" w:hAnsi="Times New Roman" w:cs="Times New Roman"/>
          <w:b/>
          <w:bCs/>
          <w:sz w:val="24"/>
          <w:szCs w:val="24"/>
        </w:rPr>
      </w:pPr>
    </w:p>
    <w:p w14:paraId="52EEDF6B" w14:textId="77777777" w:rsidR="00CD336A" w:rsidRDefault="00CD336A" w:rsidP="006B62C4">
      <w:pPr>
        <w:rPr>
          <w:rFonts w:ascii="Times New Roman" w:hAnsi="Times New Roman" w:cs="Times New Roman"/>
          <w:b/>
          <w:bCs/>
          <w:sz w:val="24"/>
          <w:szCs w:val="24"/>
        </w:rPr>
      </w:pPr>
    </w:p>
    <w:p w14:paraId="19D7CC78" w14:textId="77777777" w:rsidR="00CD336A" w:rsidRPr="006B62C4" w:rsidRDefault="00CD336A" w:rsidP="006B62C4">
      <w:pPr>
        <w:rPr>
          <w:rFonts w:ascii="Times New Roman" w:hAnsi="Times New Roman" w:cs="Times New Roman"/>
          <w:b/>
          <w:bCs/>
          <w:sz w:val="24"/>
          <w:szCs w:val="24"/>
        </w:rPr>
      </w:pPr>
    </w:p>
    <w:p w14:paraId="51FA5E37" w14:textId="5D2B2AD7" w:rsidR="006B62C4" w:rsidRDefault="006B62C4" w:rsidP="006B62C4">
      <w:pPr>
        <w:rPr>
          <w:rFonts w:ascii="Times New Roman" w:hAnsi="Times New Roman" w:cs="Times New Roman"/>
          <w:b/>
          <w:bCs/>
          <w:sz w:val="24"/>
          <w:szCs w:val="24"/>
        </w:rPr>
      </w:pPr>
      <w:r w:rsidRPr="006B62C4">
        <w:rPr>
          <w:rFonts w:ascii="Times New Roman" w:hAnsi="Times New Roman" w:cs="Times New Roman"/>
          <w:b/>
          <w:bCs/>
          <w:sz w:val="24"/>
          <w:szCs w:val="24"/>
        </w:rPr>
        <w:t>References</w:t>
      </w:r>
    </w:p>
    <w:p w14:paraId="5B560606" w14:textId="06DC59EC" w:rsidR="00415584" w:rsidRPr="00415584" w:rsidRDefault="00415584" w:rsidP="00415584">
      <w:pPr>
        <w:pStyle w:val="Bibliography"/>
        <w:rPr>
          <w:rFonts w:ascii="Times New Roman" w:hAnsi="Times New Roman" w:cs="Times New Roman"/>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415584">
        <w:rPr>
          <w:rFonts w:ascii="Times New Roman" w:hAnsi="Times New Roman" w:cs="Times New Roman"/>
          <w:sz w:val="24"/>
        </w:rPr>
        <w:t xml:space="preserve">1. </w:t>
      </w:r>
      <w:r w:rsidRPr="00415584">
        <w:rPr>
          <w:rFonts w:ascii="Times New Roman" w:hAnsi="Times New Roman" w:cs="Times New Roman"/>
          <w:sz w:val="24"/>
        </w:rPr>
        <w:tab/>
        <w:t xml:space="preserve">Coutinho LMS, Scazufca M, Menezes PR. Methods for estimating prevalence ratios in cross-sectional studies. Rev Saúde Pública. 2008 Dec;42:992–8. </w:t>
      </w:r>
    </w:p>
    <w:p w14:paraId="0E31F01F"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2. </w:t>
      </w:r>
      <w:r w:rsidRPr="00415584">
        <w:rPr>
          <w:rFonts w:ascii="Times New Roman" w:hAnsi="Times New Roman" w:cs="Times New Roman"/>
          <w:sz w:val="24"/>
        </w:rPr>
        <w:tab/>
        <w:t>Cross-sectional studies | Revista de la Facultad de Medicina Humana [Internet]. [cited 2025 Jan 17]. Available from: http://revistas.urp.edu.pe/index.php/RFMH/article/view/3069</w:t>
      </w:r>
    </w:p>
    <w:p w14:paraId="2CD583DE"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3. </w:t>
      </w:r>
      <w:r w:rsidRPr="00415584">
        <w:rPr>
          <w:rFonts w:ascii="Times New Roman" w:hAnsi="Times New Roman" w:cs="Times New Roman"/>
          <w:sz w:val="24"/>
        </w:rPr>
        <w:tab/>
        <w:t xml:space="preserve">Larmarange J, Vallo R, Yaro S, Msellati P, Méda N. Methods for mapping regional trends of HIV prevalence from Demographic and Health Surveys (DHS). Cybergeo Eur J Geogr </w:t>
      </w:r>
      <w:r w:rsidRPr="00415584">
        <w:rPr>
          <w:rFonts w:ascii="Times New Roman" w:hAnsi="Times New Roman" w:cs="Times New Roman"/>
          <w:sz w:val="24"/>
        </w:rPr>
        <w:lastRenderedPageBreak/>
        <w:t>[Internet]. 2011 Oct 26 [cited 2024 Jun 21]; Available from: https://journals.openedition.org/cybergeo/24606</w:t>
      </w:r>
    </w:p>
    <w:p w14:paraId="1630B4BE"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4. </w:t>
      </w:r>
      <w:r w:rsidRPr="00415584">
        <w:rPr>
          <w:rFonts w:ascii="Times New Roman" w:hAnsi="Times New Roman" w:cs="Times New Roman"/>
          <w:sz w:val="24"/>
        </w:rPr>
        <w:tab/>
        <w:t xml:space="preserve">Larmarange J, Bendaud V. HIV estimates at second subnational level from national population-based surveys. AIDS Lond Engl. 2014 Nov;28(4):S469–76. </w:t>
      </w:r>
    </w:p>
    <w:p w14:paraId="65928F60"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5. </w:t>
      </w:r>
      <w:r w:rsidRPr="00415584">
        <w:rPr>
          <w:rFonts w:ascii="Times New Roman" w:hAnsi="Times New Roman" w:cs="Times New Roman"/>
          <w:sz w:val="24"/>
        </w:rPr>
        <w:tab/>
        <w:t xml:space="preserve">Keino BC, Carrel M. Spatial and temporal trends of overweight/obesity and tobacco use in East Africa: subnational insights into cardiovascular disease risk factors. Int J Health Geogr. 2023 Aug 24;22(1):20. </w:t>
      </w:r>
    </w:p>
    <w:p w14:paraId="4293321D"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6. </w:t>
      </w:r>
      <w:r w:rsidRPr="00415584">
        <w:rPr>
          <w:rFonts w:ascii="Times New Roman" w:hAnsi="Times New Roman" w:cs="Times New Roman"/>
          <w:sz w:val="24"/>
        </w:rPr>
        <w:tab/>
        <w:t xml:space="preserve">Nutor JJ, Duah HO, Agbadi P, Duodu PA, Gondwe KW. Spatial analysis of factors associated with HIV infection in Malawi: indicators for effective prevention. BMC Public Health. 2020 Jul 25;20(1):1167. </w:t>
      </w:r>
    </w:p>
    <w:p w14:paraId="23F64D04"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7. </w:t>
      </w:r>
      <w:r w:rsidRPr="00415584">
        <w:rPr>
          <w:rFonts w:ascii="Times New Roman" w:hAnsi="Times New Roman" w:cs="Times New Roman"/>
          <w:sz w:val="24"/>
        </w:rPr>
        <w:tab/>
        <w:t xml:space="preserve">Lee J, Tan CS, Chia KS. A Practical Guide for Multivariate Analysis of Dichotomous Outcomes. Ann Acad Med Singapore. 2009 Aug 15;38(8):714–9. </w:t>
      </w:r>
    </w:p>
    <w:p w14:paraId="3AF55B0F"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8. </w:t>
      </w:r>
      <w:r w:rsidRPr="00415584">
        <w:rPr>
          <w:rFonts w:ascii="Times New Roman" w:hAnsi="Times New Roman" w:cs="Times New Roman"/>
          <w:sz w:val="24"/>
        </w:rPr>
        <w:tab/>
        <w:t>Martinez BAF, Leotti VB, Silva G de S e, Nunes LN, Machado G, Corbellini LG. Odds Ratio or Prevalence Ratio? An Overview of Reported Statistical Methods and Appropriateness of Interpretations in Cross-sectional Studies with Dichotomous Outcomes in Veterinary Medicine. Front Vet Sci [Internet]. 2017 Nov 10 [cited 2025 Jan 17];4. Available from: https://www.frontiersin.org/journals/veterinary-science/articles/10.3389/fvets.2017.00193/full</w:t>
      </w:r>
    </w:p>
    <w:p w14:paraId="71B328A9"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9. </w:t>
      </w:r>
      <w:r w:rsidRPr="00415584">
        <w:rPr>
          <w:rFonts w:ascii="Times New Roman" w:hAnsi="Times New Roman" w:cs="Times New Roman"/>
          <w:sz w:val="24"/>
        </w:rPr>
        <w:tab/>
        <w:t xml:space="preserve">Vega AC, Maguiña JL, Soto A, Lama-Valdivia J, López LEC. Estudios transversales: Cross-sectional studies. Rev Fac Med Humana. 2021;21(1). </w:t>
      </w:r>
    </w:p>
    <w:p w14:paraId="012BCFEA"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0. </w:t>
      </w:r>
      <w:r w:rsidRPr="00415584">
        <w:rPr>
          <w:rFonts w:ascii="Times New Roman" w:hAnsi="Times New Roman" w:cs="Times New Roman"/>
          <w:sz w:val="24"/>
        </w:rPr>
        <w:tab/>
        <w:t xml:space="preserve">Barros AJ, Hirakata VN. Alternatives for logistic regression in cross-sectional studies: an empirical comparison of models that directly estimate the prevalence ratio. BMC Med Res Methodol. 2003 Oct 20;3:21. </w:t>
      </w:r>
    </w:p>
    <w:p w14:paraId="08D3E282"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1. </w:t>
      </w:r>
      <w:r w:rsidRPr="00415584">
        <w:rPr>
          <w:rFonts w:ascii="Times New Roman" w:hAnsi="Times New Roman" w:cs="Times New Roman"/>
          <w:sz w:val="24"/>
        </w:rPr>
        <w:tab/>
        <w:t xml:space="preserve">Gnardellis C, Notara V, Papadakaki M, Gialamas V, Chliaoutakis J. Overestimation of Relative Risk and Prevalence Ratio: Misuse of Logistic Modeling. Diagnostics. 2022 Nov 17;12(11):2851. </w:t>
      </w:r>
    </w:p>
    <w:p w14:paraId="43A545EE"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2. </w:t>
      </w:r>
      <w:r w:rsidRPr="00415584">
        <w:rPr>
          <w:rFonts w:ascii="Times New Roman" w:hAnsi="Times New Roman" w:cs="Times New Roman"/>
          <w:sz w:val="24"/>
        </w:rPr>
        <w:tab/>
        <w:t xml:space="preserve">Zou G. A Modified Poisson Regression Approach to Prospective Studies with Binary Data. Am J Epidemiol. 2004 Apr 1;159(7):702–6. </w:t>
      </w:r>
    </w:p>
    <w:p w14:paraId="3678A35A"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3. </w:t>
      </w:r>
      <w:r w:rsidRPr="00415584">
        <w:rPr>
          <w:rFonts w:ascii="Times New Roman" w:hAnsi="Times New Roman" w:cs="Times New Roman"/>
          <w:sz w:val="24"/>
        </w:rPr>
        <w:tab/>
        <w:t xml:space="preserve">Zou G, Donner A. Extension of the modified Poisson regression model to prospective studies with correlated binary data. Stat Methods Med Res. 2013 Dec 1;22(6):661–70. </w:t>
      </w:r>
    </w:p>
    <w:p w14:paraId="4D1F746F"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4. </w:t>
      </w:r>
      <w:r w:rsidRPr="00415584">
        <w:rPr>
          <w:rFonts w:ascii="Times New Roman" w:hAnsi="Times New Roman" w:cs="Times New Roman"/>
          <w:sz w:val="24"/>
        </w:rPr>
        <w:tab/>
        <w:t>Bai L, Gillen DL, Bartell SM, Vieira VM. Mapping Smoothed Spatial Effect Estimates from Individual-Level Data: MapGAM. | EBSCOhost [Internet]. Vol. 12. 2020 [cited 2024 Dec 9]. p. 32. Available from: https://openurl.ebsco.com/contentitem/doi:10.32614%2Frj-2020-001?sid=ebsco:plink:crawler&amp;id=ebsco:doi:10.32614%2Frj-2020-001</w:t>
      </w:r>
    </w:p>
    <w:p w14:paraId="4AC29DC4"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5. </w:t>
      </w:r>
      <w:r w:rsidRPr="00415584">
        <w:rPr>
          <w:rFonts w:ascii="Times New Roman" w:hAnsi="Times New Roman" w:cs="Times New Roman"/>
          <w:sz w:val="24"/>
        </w:rPr>
        <w:tab/>
        <w:t xml:space="preserve">Bai L, Gillen DL, Bartell SM, Vieira VM. Mapping Smoothed Spatial Effect Estimates from Individual-Level Data: MapGAM. R J. 2020;12(1):32–48. </w:t>
      </w:r>
    </w:p>
    <w:p w14:paraId="272B4112"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lastRenderedPageBreak/>
        <w:t xml:space="preserve">16. </w:t>
      </w:r>
      <w:r w:rsidRPr="00415584">
        <w:rPr>
          <w:rFonts w:ascii="Times New Roman" w:hAnsi="Times New Roman" w:cs="Times New Roman"/>
          <w:sz w:val="24"/>
        </w:rPr>
        <w:tab/>
        <w:t xml:space="preserve">Webster T, Vieira V, Weinberg J, Aschengrau A. Method for mapping population-based case-control studies: an application using generalized additive models. Int J Health Geogr. 2006 Jun 9;5:26. </w:t>
      </w:r>
    </w:p>
    <w:p w14:paraId="416C1359"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7. </w:t>
      </w:r>
      <w:r w:rsidRPr="00415584">
        <w:rPr>
          <w:rFonts w:ascii="Times New Roman" w:hAnsi="Times New Roman" w:cs="Times New Roman"/>
          <w:sz w:val="24"/>
        </w:rPr>
        <w:tab/>
        <w:t xml:space="preserve">Ugwu CLJ, Ncayiyana JR. Spatial disparities of HIV prevalence in South Africa. Do sociodemographic, behavioral, and biological factors explain this spatial variability? Front Public Health. 2022 Nov 11;10:994277. </w:t>
      </w:r>
    </w:p>
    <w:p w14:paraId="6A2F25EE"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8. </w:t>
      </w:r>
      <w:r w:rsidRPr="00415584">
        <w:rPr>
          <w:rFonts w:ascii="Times New Roman" w:hAnsi="Times New Roman" w:cs="Times New Roman"/>
          <w:sz w:val="24"/>
        </w:rPr>
        <w:tab/>
        <w:t xml:space="preserve">Yilema SA, Shiferaw YA, Belay AT, Belay DB. Mapping the spatial disparities of HIV prevalence in Ethiopian zones using the generalized additive model. Sci Rep. 2024 Mar 14;14(1):6215. </w:t>
      </w:r>
    </w:p>
    <w:p w14:paraId="2DCF0B2E"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19. </w:t>
      </w:r>
      <w:r w:rsidRPr="00415584">
        <w:rPr>
          <w:rFonts w:ascii="Times New Roman" w:hAnsi="Times New Roman" w:cs="Times New Roman"/>
          <w:sz w:val="24"/>
        </w:rPr>
        <w:tab/>
        <w:t xml:space="preserve">Vieira V, Webster T, Weinberg J, Aschengrau A, Ozonoff D. Spatial analysis of lung, colorectal, and breast cancer on Cape Cod: An application of generalized additive models to case-control data. Environ Health. 2005 Jun 14;4(1):11. </w:t>
      </w:r>
    </w:p>
    <w:p w14:paraId="7AECB6E1"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20. </w:t>
      </w:r>
      <w:r w:rsidRPr="00415584">
        <w:rPr>
          <w:rFonts w:ascii="Times New Roman" w:hAnsi="Times New Roman" w:cs="Times New Roman"/>
          <w:sz w:val="24"/>
        </w:rPr>
        <w:tab/>
        <w:t>Croft TN, Allen CK, Zachary BW. Guide to DHS Statistics [Internet]. Rockville Maryland, USA: ICF; 2023. Available from: https://dhsprogram.com</w:t>
      </w:r>
    </w:p>
    <w:p w14:paraId="6630C767" w14:textId="77777777" w:rsidR="00415584" w:rsidRPr="00415584" w:rsidRDefault="00415584" w:rsidP="00415584">
      <w:pPr>
        <w:pStyle w:val="Bibliography"/>
        <w:rPr>
          <w:rFonts w:ascii="Times New Roman" w:hAnsi="Times New Roman" w:cs="Times New Roman"/>
          <w:sz w:val="24"/>
        </w:rPr>
      </w:pPr>
      <w:r w:rsidRPr="00415584">
        <w:rPr>
          <w:rFonts w:ascii="Times New Roman" w:hAnsi="Times New Roman" w:cs="Times New Roman"/>
          <w:sz w:val="24"/>
        </w:rPr>
        <w:t xml:space="preserve">21. </w:t>
      </w:r>
      <w:r w:rsidRPr="00415584">
        <w:rPr>
          <w:rFonts w:ascii="Times New Roman" w:hAnsi="Times New Roman" w:cs="Times New Roman"/>
          <w:sz w:val="24"/>
        </w:rPr>
        <w:tab/>
        <w:t xml:space="preserve">Lumley T. Analysis of Complex Survey Samples. J Stat Softw. 2004 Apr 15;9:1–19. </w:t>
      </w:r>
    </w:p>
    <w:p w14:paraId="3A65E1DD" w14:textId="0C5A53DD" w:rsidR="006B62C4" w:rsidRPr="006B62C4" w:rsidRDefault="00415584" w:rsidP="006B62C4">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0A464B30" w14:textId="77777777" w:rsidR="006B62C4" w:rsidRPr="006B62C4" w:rsidRDefault="006B62C4" w:rsidP="006B62C4"/>
    <w:sectPr w:rsidR="006B62C4" w:rsidRPr="006B62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0748D" w14:textId="77777777" w:rsidR="00055517" w:rsidRDefault="00055517">
      <w:pPr>
        <w:spacing w:line="240" w:lineRule="auto"/>
      </w:pPr>
      <w:r>
        <w:separator/>
      </w:r>
    </w:p>
  </w:endnote>
  <w:endnote w:type="continuationSeparator" w:id="0">
    <w:p w14:paraId="2F06F4CC" w14:textId="77777777" w:rsidR="00055517" w:rsidRDefault="000555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EBA715" w14:textId="77777777" w:rsidR="00055517" w:rsidRDefault="00055517">
      <w:pPr>
        <w:spacing w:after="0"/>
      </w:pPr>
      <w:r>
        <w:separator/>
      </w:r>
    </w:p>
  </w:footnote>
  <w:footnote w:type="continuationSeparator" w:id="0">
    <w:p w14:paraId="1528F3AF" w14:textId="77777777" w:rsidR="00055517" w:rsidRDefault="0005551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D02"/>
    <w:rsid w:val="00055517"/>
    <w:rsid w:val="00090D74"/>
    <w:rsid w:val="000D2CFF"/>
    <w:rsid w:val="0016389A"/>
    <w:rsid w:val="00195E2C"/>
    <w:rsid w:val="001C64A2"/>
    <w:rsid w:val="001F5B73"/>
    <w:rsid w:val="00257AFF"/>
    <w:rsid w:val="00411496"/>
    <w:rsid w:val="00415584"/>
    <w:rsid w:val="00456EBD"/>
    <w:rsid w:val="0054597F"/>
    <w:rsid w:val="0058466B"/>
    <w:rsid w:val="006B62C4"/>
    <w:rsid w:val="006E7D02"/>
    <w:rsid w:val="006F3C99"/>
    <w:rsid w:val="00704949"/>
    <w:rsid w:val="007372BF"/>
    <w:rsid w:val="007A1F47"/>
    <w:rsid w:val="007C3E96"/>
    <w:rsid w:val="007F54C9"/>
    <w:rsid w:val="00850555"/>
    <w:rsid w:val="00861504"/>
    <w:rsid w:val="0096304B"/>
    <w:rsid w:val="009719DF"/>
    <w:rsid w:val="009D12AA"/>
    <w:rsid w:val="009D60B0"/>
    <w:rsid w:val="00A150EB"/>
    <w:rsid w:val="00A32909"/>
    <w:rsid w:val="00A94C7A"/>
    <w:rsid w:val="00B007E8"/>
    <w:rsid w:val="00B059CF"/>
    <w:rsid w:val="00B30492"/>
    <w:rsid w:val="00B41C4E"/>
    <w:rsid w:val="00C230A2"/>
    <w:rsid w:val="00C92D5D"/>
    <w:rsid w:val="00CD2D69"/>
    <w:rsid w:val="00CD336A"/>
    <w:rsid w:val="00D37E4E"/>
    <w:rsid w:val="00D87ABA"/>
    <w:rsid w:val="00DB71AF"/>
    <w:rsid w:val="00E67BF8"/>
    <w:rsid w:val="00EB142C"/>
    <w:rsid w:val="00F30C2F"/>
    <w:rsid w:val="00F62A37"/>
    <w:rsid w:val="00FB70A1"/>
    <w:rsid w:val="00FD13B6"/>
    <w:rsid w:val="00FD3138"/>
    <w:rsid w:val="2C0F78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68210"/>
  <w15:docId w15:val="{D261838D-815C-4B30-B4DF-6BDBB559E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en-GB"/>
      <w14:ligatures w14:val="standardContextual"/>
    </w:rPr>
  </w:style>
  <w:style w:type="paragraph" w:styleId="Heading1">
    <w:name w:val="heading 1"/>
    <w:basedOn w:val="Normal"/>
    <w:next w:val="Normal"/>
    <w:link w:val="Heading1Char"/>
    <w:uiPriority w:val="9"/>
    <w:qFormat/>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pPr>
      <w:keepNext/>
      <w:keepLines/>
      <w:spacing w:before="160" w:after="80" w:line="278"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pPr>
      <w:keepNext/>
      <w:keepLines/>
      <w:spacing w:before="80" w:after="40" w:line="278" w:lineRule="auto"/>
      <w:outlineLvl w:val="3"/>
    </w:pPr>
    <w:rPr>
      <w:rFonts w:eastAsiaTheme="majorEastAsia" w:cstheme="majorBidi"/>
      <w:i/>
      <w:iCs/>
      <w:color w:val="2F5496" w:themeColor="accent1" w:themeShade="BF"/>
      <w:sz w:val="24"/>
      <w:szCs w:val="24"/>
      <w:lang w:val="en-US"/>
    </w:rPr>
  </w:style>
  <w:style w:type="paragraph" w:styleId="Heading5">
    <w:name w:val="heading 5"/>
    <w:basedOn w:val="Normal"/>
    <w:next w:val="Normal"/>
    <w:link w:val="Heading5Char"/>
    <w:uiPriority w:val="9"/>
    <w:semiHidden/>
    <w:unhideWhenUsed/>
    <w:qFormat/>
    <w:pPr>
      <w:keepNext/>
      <w:keepLines/>
      <w:spacing w:before="80" w:after="40" w:line="278" w:lineRule="auto"/>
      <w:outlineLvl w:val="4"/>
    </w:pPr>
    <w:rPr>
      <w:rFonts w:eastAsiaTheme="majorEastAsia" w:cstheme="majorBidi"/>
      <w:color w:val="2F5496" w:themeColor="accent1" w:themeShade="BF"/>
      <w:sz w:val="24"/>
      <w:szCs w:val="24"/>
      <w:lang w:val="en-US"/>
    </w:rPr>
  </w:style>
  <w:style w:type="paragraph" w:styleId="Heading6">
    <w:name w:val="heading 6"/>
    <w:basedOn w:val="Normal"/>
    <w:next w:val="Normal"/>
    <w:link w:val="Heading6Char"/>
    <w:uiPriority w:val="9"/>
    <w:semiHidden/>
    <w:unhideWhenUsed/>
    <w:qFormat/>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pPr>
      <w:keepNext/>
      <w:keepLines/>
      <w:spacing w:after="0" w:line="278" w:lineRule="auto"/>
      <w:outlineLvl w:val="7"/>
    </w:pPr>
    <w:rPr>
      <w:rFonts w:eastAsiaTheme="majorEastAsia" w:cstheme="majorBidi"/>
      <w:i/>
      <w:iCs/>
      <w:color w:val="262626" w:themeColor="text1" w:themeTint="D9"/>
      <w:sz w:val="24"/>
      <w:szCs w:val="24"/>
      <w:lang w:val="en-US"/>
    </w:rPr>
  </w:style>
  <w:style w:type="paragraph" w:styleId="Heading9">
    <w:name w:val="heading 9"/>
    <w:basedOn w:val="Normal"/>
    <w:next w:val="Normal"/>
    <w:link w:val="Heading9Char"/>
    <w:uiPriority w:val="9"/>
    <w:semiHidden/>
    <w:unhideWhenUsed/>
    <w:qFormat/>
    <w:pPr>
      <w:keepNext/>
      <w:keepLines/>
      <w:spacing w:after="0" w:line="278" w:lineRule="auto"/>
      <w:outlineLvl w:val="8"/>
    </w:pPr>
    <w:rPr>
      <w:rFonts w:eastAsiaTheme="majorEastAsia" w:cstheme="majorBidi"/>
      <w:color w:val="262626" w:themeColor="text1" w:themeTint="D9"/>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line="278" w:lineRule="auto"/>
    </w:pPr>
    <w:rPr>
      <w:rFonts w:eastAsiaTheme="majorEastAsia" w:cstheme="majorBidi"/>
      <w:color w:val="595959" w:themeColor="text1" w:themeTint="A6"/>
      <w:spacing w:val="15"/>
      <w:sz w:val="28"/>
      <w:szCs w:val="28"/>
      <w:lang w:val="en-US"/>
    </w:rPr>
  </w:style>
  <w:style w:type="table" w:styleId="TableGrid">
    <w:name w:val="Table Grid"/>
    <w:basedOn w:val="TableNormal"/>
    <w:uiPriority w:val="39"/>
    <w:qFormat/>
    <w:rPr>
      <w:rFonts w:ascii="Times New Roman" w:eastAsia="SimSu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line="278" w:lineRule="auto"/>
      <w:ind w:left="720"/>
      <w:contextualSpacing/>
    </w:pPr>
    <w:rPr>
      <w:sz w:val="24"/>
      <w:szCs w:val="24"/>
      <w:lang w:val="en-US"/>
    </w:r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lang w:val="en-US"/>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paragraph" w:customStyle="1" w:styleId="Standard">
    <w:name w:val="Standard"/>
    <w:qFormat/>
    <w:rsid w:val="006B62C4"/>
    <w:pPr>
      <w:suppressAutoHyphens/>
      <w:autoSpaceDN w:val="0"/>
      <w:textAlignment w:val="baseline"/>
    </w:pPr>
    <w:rPr>
      <w:rFonts w:ascii="Liberation Serif" w:eastAsia="NSimSun" w:hAnsi="Liberation Serif" w:cs="Lucida Sans"/>
      <w:kern w:val="3"/>
      <w:sz w:val="24"/>
      <w:szCs w:val="24"/>
      <w:lang w:eastAsia="zh-CN" w:bidi="hi-IN"/>
    </w:rPr>
  </w:style>
  <w:style w:type="paragraph" w:styleId="Bibliography">
    <w:name w:val="Bibliography"/>
    <w:basedOn w:val="Normal"/>
    <w:next w:val="Normal"/>
    <w:uiPriority w:val="37"/>
    <w:unhideWhenUsed/>
    <w:rsid w:val="0041558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7724795">
      <w:bodyDiv w:val="1"/>
      <w:marLeft w:val="0"/>
      <w:marRight w:val="0"/>
      <w:marTop w:val="0"/>
      <w:marBottom w:val="0"/>
      <w:divBdr>
        <w:top w:val="none" w:sz="0" w:space="0" w:color="auto"/>
        <w:left w:val="none" w:sz="0" w:space="0" w:color="auto"/>
        <w:bottom w:val="none" w:sz="0" w:space="0" w:color="auto"/>
        <w:right w:val="none" w:sz="0" w:space="0" w:color="auto"/>
      </w:divBdr>
    </w:div>
    <w:div w:id="1579897954">
      <w:bodyDiv w:val="1"/>
      <w:marLeft w:val="0"/>
      <w:marRight w:val="0"/>
      <w:marTop w:val="0"/>
      <w:marBottom w:val="0"/>
      <w:divBdr>
        <w:top w:val="none" w:sz="0" w:space="0" w:color="auto"/>
        <w:left w:val="none" w:sz="0" w:space="0" w:color="auto"/>
        <w:bottom w:val="none" w:sz="0" w:space="0" w:color="auto"/>
        <w:right w:val="none" w:sz="0" w:space="0" w:color="auto"/>
      </w:divBdr>
    </w:div>
    <w:div w:id="1771008016">
      <w:bodyDiv w:val="1"/>
      <w:marLeft w:val="0"/>
      <w:marRight w:val="0"/>
      <w:marTop w:val="0"/>
      <w:marBottom w:val="0"/>
      <w:divBdr>
        <w:top w:val="none" w:sz="0" w:space="0" w:color="auto"/>
        <w:left w:val="none" w:sz="0" w:space="0" w:color="auto"/>
        <w:bottom w:val="none" w:sz="0" w:space="0" w:color="auto"/>
        <w:right w:val="none" w:sz="0" w:space="0" w:color="auto"/>
      </w:divBdr>
    </w:div>
    <w:div w:id="20436268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0698</Words>
  <Characters>60980</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na</dc:creator>
  <cp:lastModifiedBy>Angelina</cp:lastModifiedBy>
  <cp:revision>4</cp:revision>
  <dcterms:created xsi:type="dcterms:W3CDTF">2025-08-10T07:40:00Z</dcterms:created>
  <dcterms:modified xsi:type="dcterms:W3CDTF">2025-09-01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795</vt:lpwstr>
  </property>
  <property fmtid="{D5CDD505-2E9C-101B-9397-08002B2CF9AE}" pid="3" name="ICV">
    <vt:lpwstr>894EF660843F4C85B38E7AE2E4B5561A_12</vt:lpwstr>
  </property>
  <property fmtid="{D5CDD505-2E9C-101B-9397-08002B2CF9AE}" pid="4" name="ZOTERO_PREF_1">
    <vt:lpwstr>&lt;data data-version="3" zotero-version="6.0.36"&gt;&lt;session id="9tMkgH9m"/&gt;&lt;style id="http://www.zotero.org/styles/vancouver-brackets"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